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6BBBA" w14:textId="77777777" w:rsidR="005920B8" w:rsidRDefault="00AE2264" w:rsidP="005920B8"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5920B8" w:rsidRPr="002B1F1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="005920B8" w:rsidRPr="002B1F14">
        <w:rPr>
          <w:rFonts w:ascii="Times New Roman" w:hAnsi="Times New Roman" w:cs="Times New Roman"/>
          <w:sz w:val="20"/>
          <w:szCs w:val="20"/>
        </w:rPr>
        <w:t xml:space="preserve"> </w:t>
      </w:r>
      <w:r w:rsidR="00546639">
        <w:rPr>
          <w:rFonts w:ascii="Times New Roman" w:eastAsia="Arial Unicode MS" w:hAnsi="Times New Roman" w:cs="Times New Roman"/>
          <w:sz w:val="20"/>
          <w:szCs w:val="20"/>
        </w:rPr>
        <w:t xml:space="preserve">Logistic regression analyses for physician-reported acute GI toxicity </w:t>
      </w:r>
      <w:r w:rsidR="005920B8" w:rsidRPr="002B1F14">
        <w:rPr>
          <w:rFonts w:ascii="Times New Roman" w:eastAsia="Arial Unicode MS" w:hAnsi="Times New Roman" w:cs="Times New Roman"/>
          <w:sz w:val="20"/>
          <w:szCs w:val="20"/>
        </w:rPr>
        <w:t>(</w:t>
      </w:r>
      <w:r w:rsidR="005920B8" w:rsidRPr="002B1F14">
        <w:rPr>
          <w:rFonts w:ascii="Times New Roman" w:eastAsia="Arial Unicode MS" w:hAnsi="Times New Roman" w:cs="Times New Roman"/>
          <w:i/>
          <w:sz w:val="20"/>
          <w:szCs w:val="20"/>
        </w:rPr>
        <w:t>n</w:t>
      </w:r>
      <w:r w:rsidR="00546639">
        <w:rPr>
          <w:rFonts w:ascii="Times New Roman" w:eastAsia="Arial Unicode MS" w:hAnsi="Times New Roman" w:cs="Times New Roman"/>
          <w:sz w:val="20"/>
          <w:szCs w:val="20"/>
        </w:rPr>
        <w:t>=590</w:t>
      </w:r>
      <w:r w:rsidR="005920B8" w:rsidRPr="002B1F14">
        <w:rPr>
          <w:rFonts w:ascii="Times New Roman" w:eastAsia="Arial Unicode MS" w:hAnsi="Times New Roman" w:cs="Times New Roman"/>
          <w:sz w:val="20"/>
          <w:szCs w:val="20"/>
        </w:rPr>
        <w:t>).</w:t>
      </w:r>
    </w:p>
    <w:tbl>
      <w:tblPr>
        <w:tblStyle w:val="a3"/>
        <w:tblW w:w="15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701"/>
        <w:gridCol w:w="851"/>
        <w:gridCol w:w="283"/>
        <w:gridCol w:w="1560"/>
        <w:gridCol w:w="850"/>
        <w:gridCol w:w="284"/>
        <w:gridCol w:w="1701"/>
        <w:gridCol w:w="992"/>
        <w:gridCol w:w="283"/>
        <w:gridCol w:w="1701"/>
        <w:gridCol w:w="1134"/>
      </w:tblGrid>
      <w:tr w:rsidR="00546639" w:rsidRPr="00A30538" w14:paraId="02BD16CD" w14:textId="77777777" w:rsidTr="00EA3683">
        <w:tc>
          <w:tcPr>
            <w:tcW w:w="4077" w:type="dxa"/>
            <w:tcBorders>
              <w:top w:val="single" w:sz="12" w:space="0" w:color="auto"/>
            </w:tcBorders>
          </w:tcPr>
          <w:p w14:paraId="414C95FA" w14:textId="77777777" w:rsidR="00546639" w:rsidRPr="00A30538" w:rsidRDefault="00546639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322275A2" w14:textId="77777777" w:rsidR="00546639" w:rsidRPr="00A30538" w:rsidRDefault="00546639" w:rsidP="00070E8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253D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ny CTCAE grade ≥ 2 GI toxicity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F078B36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11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0F747BC6" w14:textId="77777777" w:rsidR="00546639" w:rsidRPr="00A30538" w:rsidRDefault="00546639" w:rsidP="00070E8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253D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Any CTCAE grade 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3</w:t>
            </w:r>
            <w:r w:rsidRPr="00E253D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GI toxicity</w:t>
            </w:r>
          </w:p>
        </w:tc>
      </w:tr>
      <w:tr w:rsidR="005920B8" w:rsidRPr="00A30538" w14:paraId="2C650B44" w14:textId="77777777" w:rsidTr="00EA3683">
        <w:tc>
          <w:tcPr>
            <w:tcW w:w="4077" w:type="dxa"/>
          </w:tcPr>
          <w:p w14:paraId="2B206EF8" w14:textId="77777777" w:rsidR="005920B8" w:rsidRPr="00A30538" w:rsidRDefault="005920B8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64DF84A" w14:textId="77777777" w:rsidR="005920B8" w:rsidRPr="00A30538" w:rsidRDefault="0057472B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483AF158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8499B3B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5AD4ED3D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 w:rsidR="0057472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59E2FF4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10A2619C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40875977" w14:textId="77777777" w:rsidR="005920B8" w:rsidRPr="00A30538" w:rsidRDefault="0057472B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3800220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0DE3B94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8A047D9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 w:rsidR="0057472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7F13AAE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5920B8" w:rsidRPr="00A30538" w14:paraId="7DEC7C77" w14:textId="77777777" w:rsidTr="00EA3683">
        <w:tc>
          <w:tcPr>
            <w:tcW w:w="4077" w:type="dxa"/>
            <w:tcBorders>
              <w:bottom w:val="single" w:sz="8" w:space="0" w:color="auto"/>
            </w:tcBorders>
          </w:tcPr>
          <w:p w14:paraId="3B6DF251" w14:textId="77777777" w:rsidR="005920B8" w:rsidRPr="00A30538" w:rsidRDefault="005920B8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3F5D343" w14:textId="77777777" w:rsidR="005920B8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="005920B8"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08B66FE9" w14:textId="77777777" w:rsidR="005920B8" w:rsidRPr="00A30538" w:rsidRDefault="0076539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20B8"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59EFE475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631C39CA" w14:textId="77777777" w:rsidR="005920B8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="005920B8"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4CE1D9B1" w14:textId="77777777" w:rsidR="005920B8" w:rsidRPr="00A30538" w:rsidRDefault="0076539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F6936F1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26D74A5" w14:textId="77777777" w:rsidR="005920B8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="005920B8"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C20C784" w14:textId="77777777" w:rsidR="005920B8" w:rsidRPr="00A30538" w:rsidRDefault="0076539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2092EA2C" w14:textId="77777777" w:rsidR="005920B8" w:rsidRPr="00A30538" w:rsidRDefault="005920B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F2E5DF2" w14:textId="77777777" w:rsidR="005920B8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="005920B8"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0D6DD16" w14:textId="77777777" w:rsidR="005920B8" w:rsidRPr="00A30538" w:rsidRDefault="0076539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546639" w:rsidRPr="00A30538" w14:paraId="65AC3778" w14:textId="77777777" w:rsidTr="00EA3683">
        <w:tc>
          <w:tcPr>
            <w:tcW w:w="4077" w:type="dxa"/>
            <w:tcBorders>
              <w:top w:val="single" w:sz="8" w:space="0" w:color="auto"/>
            </w:tcBorders>
          </w:tcPr>
          <w:p w14:paraId="746FDB96" w14:textId="77777777" w:rsidR="00546639" w:rsidRPr="004B3CA5" w:rsidRDefault="00546639" w:rsidP="00136DFE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ntinuous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247FB2A" w14:textId="77777777" w:rsidR="00546639" w:rsidRPr="00A30538" w:rsidRDefault="00BA5C2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9 (0.98-1.02)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1E7B1C81" w14:textId="77777777" w:rsidR="00546639" w:rsidRPr="00A30538" w:rsidRDefault="00BA5C29" w:rsidP="005832F2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40134B7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6D5035A2" w14:textId="77777777" w:rsidR="00546639" w:rsidRPr="00A30538" w:rsidRDefault="00242F23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9266A15" w14:textId="77777777" w:rsidR="00546639" w:rsidRPr="00A30538" w:rsidRDefault="00242F23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</w:t>
            </w:r>
            <w:r w:rsidR="008B2D85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1C08691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1F72179" w14:textId="77777777" w:rsidR="00546639" w:rsidRPr="00A30538" w:rsidRDefault="00425DB4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4 (1.01-1.08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0CBECA9" w14:textId="77777777" w:rsidR="00546639" w:rsidRPr="00A30538" w:rsidRDefault="00425DB4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A42D0BB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04E7EC3" w14:textId="47969B28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5 (1.0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1.09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E61B6BC" w14:textId="3FC16391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0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</w:tr>
      <w:tr w:rsidR="00546639" w:rsidRPr="00A30538" w14:paraId="2F9E94A0" w14:textId="77777777" w:rsidTr="00EA3683">
        <w:tc>
          <w:tcPr>
            <w:tcW w:w="4077" w:type="dxa"/>
          </w:tcPr>
          <w:p w14:paraId="1AD8D169" w14:textId="77777777" w:rsidR="00546639" w:rsidRPr="004B3CA5" w:rsidRDefault="00546639" w:rsidP="00546639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, continuous</w:t>
            </w:r>
          </w:p>
        </w:tc>
        <w:tc>
          <w:tcPr>
            <w:tcW w:w="1701" w:type="dxa"/>
          </w:tcPr>
          <w:p w14:paraId="0AE66252" w14:textId="77777777" w:rsidR="00546639" w:rsidRPr="00A30538" w:rsidRDefault="00B150A7" w:rsidP="005832F2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8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7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0.8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356879B" w14:textId="77777777" w:rsidR="00546639" w:rsidRPr="00A30538" w:rsidRDefault="00BA5C2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699D1867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ABE121E" w14:textId="77777777" w:rsidR="00546639" w:rsidRPr="00A30538" w:rsidRDefault="00242F23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  <w:r w:rsidR="008B2D85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7</w:t>
            </w:r>
            <w:r w:rsidR="008B2D85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0.85)</w:t>
            </w:r>
          </w:p>
        </w:tc>
        <w:tc>
          <w:tcPr>
            <w:tcW w:w="850" w:type="dxa"/>
          </w:tcPr>
          <w:p w14:paraId="78C9D58C" w14:textId="77777777" w:rsidR="00546639" w:rsidRPr="00A30538" w:rsidRDefault="00242F23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72125517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574FA9" w14:textId="77777777" w:rsidR="00546639" w:rsidRPr="00A30538" w:rsidRDefault="00425DB4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5 (0.56-0.76)</w:t>
            </w:r>
          </w:p>
        </w:tc>
        <w:tc>
          <w:tcPr>
            <w:tcW w:w="992" w:type="dxa"/>
          </w:tcPr>
          <w:p w14:paraId="6497ED6B" w14:textId="77777777" w:rsidR="00546639" w:rsidRPr="00A30538" w:rsidRDefault="00425DB4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337C18B5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CCB4BE" w14:textId="77777777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1 (0.51-0.73)</w:t>
            </w:r>
          </w:p>
        </w:tc>
        <w:tc>
          <w:tcPr>
            <w:tcW w:w="1134" w:type="dxa"/>
          </w:tcPr>
          <w:p w14:paraId="5A3EA075" w14:textId="77777777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</w:tr>
      <w:tr w:rsidR="00546639" w:rsidRPr="00A30538" w14:paraId="439D7739" w14:textId="77777777" w:rsidTr="00EA3683">
        <w:tc>
          <w:tcPr>
            <w:tcW w:w="4077" w:type="dxa"/>
          </w:tcPr>
          <w:p w14:paraId="71B89C15" w14:textId="77777777" w:rsidR="00546639" w:rsidRDefault="00546639" w:rsidP="00B150A7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ECOG (</w:t>
            </w:r>
            <w:r w:rsidR="00B150A7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 vs. 1</w:t>
            </w: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48C94A" w14:textId="77777777" w:rsidR="00546639" w:rsidRPr="00A30538" w:rsidRDefault="00B150A7" w:rsidP="005832F2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5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1.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4D5EF8DE" w14:textId="77777777" w:rsidR="00546639" w:rsidRPr="00A30538" w:rsidRDefault="00B150A7" w:rsidP="005832F2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3" w:type="dxa"/>
          </w:tcPr>
          <w:p w14:paraId="4F7E4672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616F89" w14:textId="77777777" w:rsidR="00546639" w:rsidRPr="00A30538" w:rsidRDefault="008B2D85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>7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5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700B8BB" w14:textId="7127A27A" w:rsidR="00546639" w:rsidRPr="00A30538" w:rsidRDefault="00242F23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8B2D85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  <w:r w:rsidR="00FE7A40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01BBAF3C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3E4759" w14:textId="77777777" w:rsidR="00546639" w:rsidRPr="00A30538" w:rsidRDefault="00693933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23 (0.50-3.06)</w:t>
            </w:r>
          </w:p>
        </w:tc>
        <w:tc>
          <w:tcPr>
            <w:tcW w:w="992" w:type="dxa"/>
          </w:tcPr>
          <w:p w14:paraId="2843DDCE" w14:textId="77777777" w:rsidR="00546639" w:rsidRPr="00A30538" w:rsidRDefault="00693933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83" w:type="dxa"/>
          </w:tcPr>
          <w:p w14:paraId="4EA0E25B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D189195" w14:textId="5A67E413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3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50-3.7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95B06A" w14:textId="45CF4EE9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</w:tr>
      <w:tr w:rsidR="00546639" w:rsidRPr="00A30538" w14:paraId="19BB1889" w14:textId="77777777" w:rsidTr="00EA3683">
        <w:tc>
          <w:tcPr>
            <w:tcW w:w="4077" w:type="dxa"/>
          </w:tcPr>
          <w:p w14:paraId="0AF39FB4" w14:textId="77777777" w:rsidR="00546639" w:rsidRPr="00C9586B" w:rsidRDefault="00546639" w:rsidP="00B150A7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Tumor site (</w:t>
            </w:r>
            <w:r w:rsidR="00B150A7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ervix vs. endometrium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426647" w14:textId="77777777" w:rsidR="00546639" w:rsidRPr="00B150A7" w:rsidRDefault="005832F2" w:rsidP="005832F2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2</w:t>
            </w:r>
            <w:r w:rsidR="00B150A7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</w:t>
            </w:r>
            <w:r w:rsidR="00B150A7">
              <w:rPr>
                <w:rFonts w:ascii="Times New Roman" w:eastAsia="Arial Unicode MS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6</w:t>
            </w:r>
            <w:r w:rsidR="00B150A7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15A79DF" w14:textId="77777777" w:rsidR="00546639" w:rsidRPr="00A30538" w:rsidRDefault="00B150A7" w:rsidP="0069393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693933">
              <w:rPr>
                <w:rFonts w:ascii="Times New Roman" w:eastAsia="Arial Unicode MS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3" w:type="dxa"/>
          </w:tcPr>
          <w:p w14:paraId="3702562D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6FB0C10E" w14:textId="264E38B7" w:rsidR="00546639" w:rsidRPr="00A30538" w:rsidRDefault="008B2D85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6</w:t>
            </w:r>
            <w:r w:rsidR="00FE7A40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FE7A40">
              <w:rPr>
                <w:rFonts w:ascii="Times New Roman" w:eastAsia="Arial Unicode MS" w:hAnsi="Times New Roman" w:cs="Times New Roman"/>
                <w:sz w:val="20"/>
                <w:szCs w:val="20"/>
              </w:rPr>
              <w:t>90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.1</w:t>
            </w:r>
            <w:r w:rsidR="00FE7A40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  <w:r w:rsidR="00242F23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AEB2594" w14:textId="0FA785E1" w:rsidR="00546639" w:rsidRPr="00A30538" w:rsidRDefault="00242F23" w:rsidP="008B2D85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8B2D85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 w:rsidR="00FE7A40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4" w:type="dxa"/>
          </w:tcPr>
          <w:p w14:paraId="5A0D8365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76916E" w14:textId="77777777" w:rsidR="00546639" w:rsidRPr="00A30538" w:rsidRDefault="00693933" w:rsidP="00693933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8 (0.34-1.36)</w:t>
            </w:r>
          </w:p>
        </w:tc>
        <w:tc>
          <w:tcPr>
            <w:tcW w:w="992" w:type="dxa"/>
          </w:tcPr>
          <w:p w14:paraId="06B61DB4" w14:textId="77777777" w:rsidR="00546639" w:rsidRPr="00A30538" w:rsidRDefault="00693933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83" w:type="dxa"/>
          </w:tcPr>
          <w:p w14:paraId="139E35B8" w14:textId="77777777" w:rsidR="00546639" w:rsidRPr="00A30538" w:rsidRDefault="0054663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7F9794" w14:textId="09B4D5B2" w:rsidR="00546639" w:rsidRPr="00A30538" w:rsidRDefault="00772048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78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8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.47</w:t>
            </w:r>
            <w:r w:rsidR="005832F2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4E6EA66" w14:textId="58406171" w:rsidR="00546639" w:rsidRPr="00A30538" w:rsidRDefault="005832F2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772048">
              <w:rPr>
                <w:rFonts w:ascii="Times New Roman" w:eastAsia="Arial Unicode MS" w:hAnsi="Times New Roman" w:cs="Times New Roman"/>
                <w:sz w:val="20"/>
                <w:szCs w:val="20"/>
              </w:rPr>
              <w:t>32</w:t>
            </w:r>
          </w:p>
        </w:tc>
      </w:tr>
      <w:tr w:rsidR="00BB35AA" w:rsidRPr="00BB35AA" w14:paraId="7AE71041" w14:textId="77777777" w:rsidTr="00EA3683">
        <w:tc>
          <w:tcPr>
            <w:tcW w:w="4077" w:type="dxa"/>
          </w:tcPr>
          <w:p w14:paraId="39A8EC34" w14:textId="5AAE0A59" w:rsidR="00EA3683" w:rsidRPr="00BB35AA" w:rsidRDefault="00EA3683" w:rsidP="00EA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s of surgery (ref: TAH/BSO + LND)</w:t>
            </w:r>
          </w:p>
        </w:tc>
        <w:tc>
          <w:tcPr>
            <w:tcW w:w="1701" w:type="dxa"/>
          </w:tcPr>
          <w:p w14:paraId="207A55B8" w14:textId="3EB0CF3F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372A9F" w14:textId="200B7436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2F6AC0C6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D722973" w14:textId="72760AAA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FACD920" w14:textId="35840DCD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126AE0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9B13CD" w14:textId="261236A2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E538632" w14:textId="23C6B16E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65502D7D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EE0208" w14:textId="189194DE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D0BCC7" w14:textId="2408BC33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B35AA" w:rsidRPr="00BB35AA" w14:paraId="2BB57A15" w14:textId="77777777" w:rsidTr="00EA3683">
        <w:tc>
          <w:tcPr>
            <w:tcW w:w="4077" w:type="dxa"/>
          </w:tcPr>
          <w:p w14:paraId="4D6098C7" w14:textId="41830902" w:rsidR="00EA3683" w:rsidRPr="00BB35AA" w:rsidRDefault="00EA3683" w:rsidP="00EA368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LH/BSO + LND</w:t>
            </w:r>
          </w:p>
        </w:tc>
        <w:tc>
          <w:tcPr>
            <w:tcW w:w="1701" w:type="dxa"/>
          </w:tcPr>
          <w:p w14:paraId="0DD1F897" w14:textId="140102EC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0.66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1.71)</w:t>
            </w:r>
          </w:p>
        </w:tc>
        <w:tc>
          <w:tcPr>
            <w:tcW w:w="851" w:type="dxa"/>
          </w:tcPr>
          <w:p w14:paraId="4B3A7AB8" w14:textId="53F4B1EB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</w:t>
            </w:r>
          </w:p>
        </w:tc>
        <w:tc>
          <w:tcPr>
            <w:tcW w:w="283" w:type="dxa"/>
          </w:tcPr>
          <w:p w14:paraId="1D82B1B9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E8C79F" w14:textId="4733E4F2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0.68-1.86)</w:t>
            </w:r>
          </w:p>
        </w:tc>
        <w:tc>
          <w:tcPr>
            <w:tcW w:w="850" w:type="dxa"/>
          </w:tcPr>
          <w:p w14:paraId="323EE831" w14:textId="6663CC74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</w:t>
            </w:r>
          </w:p>
        </w:tc>
        <w:tc>
          <w:tcPr>
            <w:tcW w:w="284" w:type="dxa"/>
          </w:tcPr>
          <w:p w14:paraId="325E79F1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78D9BB" w14:textId="4CEDA6F6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(0.21-1.30)</w:t>
            </w:r>
          </w:p>
        </w:tc>
        <w:tc>
          <w:tcPr>
            <w:tcW w:w="992" w:type="dxa"/>
          </w:tcPr>
          <w:p w14:paraId="5045CA34" w14:textId="634A1285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  <w:tc>
          <w:tcPr>
            <w:tcW w:w="283" w:type="dxa"/>
          </w:tcPr>
          <w:p w14:paraId="206AFCB1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6CD6EF" w14:textId="0D22578C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 (0.20-1.53)</w:t>
            </w:r>
          </w:p>
        </w:tc>
        <w:tc>
          <w:tcPr>
            <w:tcW w:w="1134" w:type="dxa"/>
          </w:tcPr>
          <w:p w14:paraId="417E7759" w14:textId="12EF1B72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</w:tr>
      <w:tr w:rsidR="00BB35AA" w:rsidRPr="00BB35AA" w14:paraId="7C871AA3" w14:textId="77777777" w:rsidTr="00EA3683">
        <w:tc>
          <w:tcPr>
            <w:tcW w:w="4077" w:type="dxa"/>
          </w:tcPr>
          <w:p w14:paraId="1A9B0C77" w14:textId="4D3D9747" w:rsidR="00EA3683" w:rsidRPr="00BB35AA" w:rsidRDefault="00EA3683" w:rsidP="00EA3683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H/BSO + LND</w:t>
            </w:r>
          </w:p>
        </w:tc>
        <w:tc>
          <w:tcPr>
            <w:tcW w:w="1701" w:type="dxa"/>
          </w:tcPr>
          <w:p w14:paraId="4939DF16" w14:textId="6CD20E5F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 (0.81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2.03)</w:t>
            </w:r>
          </w:p>
        </w:tc>
        <w:tc>
          <w:tcPr>
            <w:tcW w:w="851" w:type="dxa"/>
          </w:tcPr>
          <w:p w14:paraId="4C302F20" w14:textId="530BBE6B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283" w:type="dxa"/>
          </w:tcPr>
          <w:p w14:paraId="6F8CBA2F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4CF9BEF" w14:textId="2E02B7E9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 (0.70-2.53)</w:t>
            </w:r>
          </w:p>
        </w:tc>
        <w:tc>
          <w:tcPr>
            <w:tcW w:w="850" w:type="dxa"/>
          </w:tcPr>
          <w:p w14:paraId="2B9DC0DF" w14:textId="2C7AD992" w:rsidR="00EA3683" w:rsidRPr="00BB35AA" w:rsidRDefault="00FE7A40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284" w:type="dxa"/>
          </w:tcPr>
          <w:p w14:paraId="5DFCE275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888C3A" w14:textId="1A7857B9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49-2.27)</w:t>
            </w:r>
          </w:p>
        </w:tc>
        <w:tc>
          <w:tcPr>
            <w:tcW w:w="992" w:type="dxa"/>
          </w:tcPr>
          <w:p w14:paraId="1678723A" w14:textId="7AA81EE3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283" w:type="dxa"/>
          </w:tcPr>
          <w:p w14:paraId="25C2D6CA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6D44E" w14:textId="31E0AEA0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0.29-3.07)</w:t>
            </w:r>
          </w:p>
        </w:tc>
        <w:tc>
          <w:tcPr>
            <w:tcW w:w="1134" w:type="dxa"/>
          </w:tcPr>
          <w:p w14:paraId="06FB94C6" w14:textId="64BEBB7F" w:rsidR="00EA3683" w:rsidRPr="00BB35AA" w:rsidRDefault="00772048" w:rsidP="00EA36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BB35AA" w:rsidRPr="00BB35AA" w14:paraId="4AA8A0C0" w14:textId="77777777" w:rsidTr="00EA3683">
        <w:tc>
          <w:tcPr>
            <w:tcW w:w="4077" w:type="dxa"/>
          </w:tcPr>
          <w:p w14:paraId="269EC28F" w14:textId="77777777" w:rsidR="00EA3683" w:rsidRPr="00BB35AA" w:rsidRDefault="00EA3683" w:rsidP="00EA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emotherapy (no vs. yes)</w:t>
            </w:r>
          </w:p>
        </w:tc>
        <w:tc>
          <w:tcPr>
            <w:tcW w:w="1701" w:type="dxa"/>
          </w:tcPr>
          <w:p w14:paraId="339ABC2B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.38 (0.96-1.99)</w:t>
            </w:r>
          </w:p>
        </w:tc>
        <w:tc>
          <w:tcPr>
            <w:tcW w:w="851" w:type="dxa"/>
          </w:tcPr>
          <w:p w14:paraId="52319DC1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83" w:type="dxa"/>
          </w:tcPr>
          <w:p w14:paraId="547DD0AD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9BB5556" w14:textId="4C4866C1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.24 (0.8</w:t>
            </w:r>
            <w:r w:rsidR="00FE7A40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1.8</w:t>
            </w:r>
            <w:r w:rsidR="00FE7A40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2C5B1F0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84" w:type="dxa"/>
          </w:tcPr>
          <w:p w14:paraId="15481B08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41C964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5 (0.43-1.70)</w:t>
            </w:r>
          </w:p>
        </w:tc>
        <w:tc>
          <w:tcPr>
            <w:tcW w:w="992" w:type="dxa"/>
          </w:tcPr>
          <w:p w14:paraId="18D7BFBF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283" w:type="dxa"/>
          </w:tcPr>
          <w:p w14:paraId="27E3C1A1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87FCA7" w14:textId="1F1772E2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1.3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6F4713A" w14:textId="4B33355C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BB35AA" w:rsidRPr="00BB35AA" w14:paraId="70A4D15D" w14:textId="77777777" w:rsidTr="00EA3683">
        <w:tc>
          <w:tcPr>
            <w:tcW w:w="4077" w:type="dxa"/>
          </w:tcPr>
          <w:p w14:paraId="422BC80E" w14:textId="77777777" w:rsidR="00EA3683" w:rsidRPr="00BB35AA" w:rsidRDefault="00EA3683" w:rsidP="00EA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T dose (45Gy vs. 50.4Gy)</w:t>
            </w:r>
          </w:p>
        </w:tc>
        <w:tc>
          <w:tcPr>
            <w:tcW w:w="1701" w:type="dxa"/>
          </w:tcPr>
          <w:p w14:paraId="24A6A6EA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6 (0.55-1.35)</w:t>
            </w:r>
          </w:p>
        </w:tc>
        <w:tc>
          <w:tcPr>
            <w:tcW w:w="851" w:type="dxa"/>
          </w:tcPr>
          <w:p w14:paraId="285E3314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83" w:type="dxa"/>
          </w:tcPr>
          <w:p w14:paraId="40DA5876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3808AAD" w14:textId="38417E93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6 (0.5</w:t>
            </w:r>
            <w:r w:rsidR="00FE7A40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1.38)</w:t>
            </w:r>
          </w:p>
        </w:tc>
        <w:tc>
          <w:tcPr>
            <w:tcW w:w="850" w:type="dxa"/>
          </w:tcPr>
          <w:p w14:paraId="4554C03A" w14:textId="1F999F9E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FE7A40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4" w:type="dxa"/>
          </w:tcPr>
          <w:p w14:paraId="5F5F3F72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11D21A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1 (0.35-1.88)</w:t>
            </w:r>
          </w:p>
        </w:tc>
        <w:tc>
          <w:tcPr>
            <w:tcW w:w="992" w:type="dxa"/>
          </w:tcPr>
          <w:p w14:paraId="1AB6198C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83" w:type="dxa"/>
          </w:tcPr>
          <w:p w14:paraId="56FECB20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C37E78" w14:textId="6FE6C529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(0.3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2.1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D76E06" w14:textId="2BEF6563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BB35AA" w:rsidRPr="00BB35AA" w14:paraId="3710600E" w14:textId="77777777" w:rsidTr="00EA3683">
        <w:tc>
          <w:tcPr>
            <w:tcW w:w="4077" w:type="dxa"/>
            <w:tcBorders>
              <w:bottom w:val="single" w:sz="12" w:space="0" w:color="auto"/>
            </w:tcBorders>
          </w:tcPr>
          <w:p w14:paraId="7E00E048" w14:textId="4FA5269C" w:rsidR="00EA3683" w:rsidRPr="00BB35AA" w:rsidRDefault="00EA3683" w:rsidP="00EA3683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lineation (RTOG vs. </w:t>
            </w:r>
            <w:r w:rsidR="000C55CB" w:rsidRPr="00BB35A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duced margin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2A921F8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9 (0.26-0.5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D88EBA8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8C54739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434A5995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8 (0.25-0.5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65B76FB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DF04A75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6654B17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3 (0.14-0.75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6FE6A00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29356821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0E88392" w14:textId="7E94F54B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8 (0.11-0.6</w:t>
            </w:r>
            <w:r w:rsidR="00772048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30C39C0" w14:textId="77777777" w:rsidR="00EA3683" w:rsidRPr="00BB35AA" w:rsidRDefault="00EA3683" w:rsidP="00EA3683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0A41CE48" w14:textId="1866B928" w:rsidR="005920B8" w:rsidRPr="00BB35AA" w:rsidRDefault="005920B8" w:rsidP="005920B8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s: BMI, body mass index</w:t>
      </w:r>
      <w:r w:rsidRPr="00BB35AA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SO, bilateral </w:t>
      </w:r>
      <w:proofErr w:type="spellStart"/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salpingo</w:t>
      </w:r>
      <w:proofErr w:type="spellEnd"/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-oophorectomy</w:t>
      </w:r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1F2B72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I, confidence interval; </w:t>
      </w:r>
      <w:r w:rsidR="00765398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TCAE, common terminology criteria for adverse events; 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COG, Eastern Cooperative Oncology Group;</w:t>
      </w:r>
      <w:r w:rsidR="00765398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I, gastrointestinal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;</w:t>
      </w:r>
      <w:r w:rsidR="001F2B72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OR, odds ratio;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765398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H, radical hysterectomy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Pr="00BB35AA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>RT, radiothe</w:t>
      </w:r>
      <w:r w:rsidR="00765398" w:rsidRPr="00BB35AA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rapy; </w:t>
      </w:r>
      <w:r w:rsidR="00765398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H, total abdominal hysterectomy</w:t>
      </w:r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6639B6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TLH, total laparoscopic hysterectomy</w:t>
      </w:r>
      <w:r w:rsidR="00765398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199367CA" w14:textId="77777777" w:rsidR="00765398" w:rsidRDefault="00765398" w:rsidP="00BF5C2F"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47017CBC" w14:textId="77777777" w:rsidR="00136DFE" w:rsidRDefault="00136DFE" w:rsidP="00136DFE"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2B1F1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70E08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2B1F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>Logistic r</w:t>
      </w:r>
      <w:r w:rsidR="00D70E08">
        <w:rPr>
          <w:rFonts w:ascii="Times New Roman" w:eastAsia="Arial Unicode MS" w:hAnsi="Times New Roman" w:cs="Times New Roman"/>
          <w:sz w:val="20"/>
          <w:szCs w:val="20"/>
        </w:rPr>
        <w:t>egression analyses for p</w:t>
      </w:r>
      <w:r w:rsidR="00D70E08">
        <w:rPr>
          <w:rFonts w:ascii="Times New Roman" w:eastAsia="Arial Unicode MS" w:hAnsi="Times New Roman" w:cs="Times New Roman" w:hint="eastAsia"/>
          <w:sz w:val="20"/>
          <w:szCs w:val="20"/>
        </w:rPr>
        <w:t>atient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-reported acute GI toxicity 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(</w:t>
      </w:r>
      <w:r w:rsidRPr="002B1F14">
        <w:rPr>
          <w:rFonts w:ascii="Times New Roman" w:eastAsia="Arial Unicode MS" w:hAnsi="Times New Roman" w:cs="Times New Roman"/>
          <w:i/>
          <w:sz w:val="20"/>
          <w:szCs w:val="20"/>
        </w:rPr>
        <w:t>n</w:t>
      </w:r>
      <w:r>
        <w:rPr>
          <w:rFonts w:ascii="Times New Roman" w:eastAsia="Arial Unicode MS" w:hAnsi="Times New Roman" w:cs="Times New Roman"/>
          <w:sz w:val="20"/>
          <w:szCs w:val="20"/>
        </w:rPr>
        <w:t>=</w:t>
      </w:r>
      <w:r w:rsidR="00D70E08">
        <w:rPr>
          <w:rFonts w:ascii="Times New Roman" w:eastAsia="Arial Unicode MS" w:hAnsi="Times New Roman" w:cs="Times New Roman"/>
          <w:sz w:val="20"/>
          <w:szCs w:val="20"/>
        </w:rPr>
        <w:t>298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43"/>
        <w:gridCol w:w="850"/>
        <w:gridCol w:w="284"/>
        <w:gridCol w:w="1701"/>
        <w:gridCol w:w="992"/>
        <w:gridCol w:w="236"/>
        <w:gridCol w:w="1607"/>
        <w:gridCol w:w="850"/>
        <w:gridCol w:w="284"/>
        <w:gridCol w:w="1701"/>
        <w:gridCol w:w="850"/>
      </w:tblGrid>
      <w:tr w:rsidR="00136DFE" w:rsidRPr="00A30538" w14:paraId="3F21BC9D" w14:textId="77777777" w:rsidTr="00B55C0E">
        <w:tc>
          <w:tcPr>
            <w:tcW w:w="4111" w:type="dxa"/>
            <w:tcBorders>
              <w:top w:val="single" w:sz="12" w:space="0" w:color="auto"/>
            </w:tcBorders>
          </w:tcPr>
          <w:p w14:paraId="1F1B15A9" w14:textId="77777777" w:rsidR="00136DFE" w:rsidRPr="00A30538" w:rsidRDefault="00136DFE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6D1AB44E" w14:textId="77777777" w:rsidR="00136DFE" w:rsidRPr="00A30538" w:rsidRDefault="00136DFE" w:rsidP="00070E87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253D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Any </w:t>
            </w:r>
            <w:r w:rsidR="00070E87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O-CTCAE score 3</w:t>
            </w:r>
            <w:r w:rsidRPr="00E253D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GI toxicity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4841237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292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49BBA7D0" w14:textId="77777777" w:rsidR="00136DFE" w:rsidRPr="00A30538" w:rsidRDefault="00B23199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PRO-CTCAE score 3 </w:t>
            </w:r>
            <w:proofErr w:type="gramStart"/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diarrhea</w:t>
            </w:r>
            <w:proofErr w:type="gramEnd"/>
          </w:p>
        </w:tc>
      </w:tr>
      <w:tr w:rsidR="00B55C0E" w:rsidRPr="00A30538" w14:paraId="1DFB280A" w14:textId="77777777" w:rsidTr="00B55C0E">
        <w:tc>
          <w:tcPr>
            <w:tcW w:w="4111" w:type="dxa"/>
          </w:tcPr>
          <w:p w14:paraId="0C4DBC03" w14:textId="77777777" w:rsidR="00136DFE" w:rsidRPr="00A30538" w:rsidRDefault="00136DFE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1D3284ED" w14:textId="77777777" w:rsidR="00136DFE" w:rsidRPr="00A30538" w:rsidRDefault="0057472B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62236AA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997E4EF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336821C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 w:rsidR="0057472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4D2A4B7B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A9E8952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</w:tcPr>
          <w:p w14:paraId="5F06EE3F" w14:textId="77777777" w:rsidR="00136DFE" w:rsidRPr="00A30538" w:rsidRDefault="0057472B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27EED076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FC01616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71C0DF3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 w:rsidR="0057472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A5019D0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55C0E" w:rsidRPr="00A30538" w14:paraId="5D7A77F8" w14:textId="77777777" w:rsidTr="00B55C0E">
        <w:tc>
          <w:tcPr>
            <w:tcW w:w="4111" w:type="dxa"/>
            <w:tcBorders>
              <w:bottom w:val="single" w:sz="8" w:space="0" w:color="auto"/>
            </w:tcBorders>
          </w:tcPr>
          <w:p w14:paraId="473BDB8D" w14:textId="77777777" w:rsidR="00136DFE" w:rsidRPr="00A30538" w:rsidRDefault="00136DFE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E629AD8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7DB3C85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0AD6AF3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7EC9B56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B0FE86A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5C541C5C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</w:tcPr>
          <w:p w14:paraId="21D0E298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591ADA5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0BF7746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C4F7438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3F2A8699" w14:textId="77777777" w:rsidR="00136DFE" w:rsidRPr="00A30538" w:rsidRDefault="00136DFE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B55C0E" w:rsidRPr="00A30538" w14:paraId="08E15DD4" w14:textId="77777777" w:rsidTr="00B55C0E">
        <w:tc>
          <w:tcPr>
            <w:tcW w:w="4111" w:type="dxa"/>
            <w:tcBorders>
              <w:top w:val="single" w:sz="8" w:space="0" w:color="auto"/>
            </w:tcBorders>
          </w:tcPr>
          <w:p w14:paraId="3E593D82" w14:textId="77777777" w:rsidR="00DE14DA" w:rsidRPr="004B3CA5" w:rsidRDefault="00DE14DA" w:rsidP="00136DFE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ntinuous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00998AF5" w14:textId="77777777" w:rsidR="00DE14DA" w:rsidRPr="00A30538" w:rsidRDefault="00DE14DA" w:rsidP="00DE14D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2 (0.99-1.04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D748D9B" w14:textId="77777777" w:rsidR="00DE14DA" w:rsidRPr="00A30538" w:rsidRDefault="00DE14DA" w:rsidP="00DE14DA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B693A6B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EF2E850" w14:textId="77777777" w:rsidR="00DE14DA" w:rsidRPr="00A30538" w:rsidRDefault="00900157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4 (1.01-1.08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7C70131" w14:textId="77777777" w:rsidR="00DE14DA" w:rsidRPr="00A30538" w:rsidRDefault="00900157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688598DE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sz="8" w:space="0" w:color="auto"/>
            </w:tcBorders>
          </w:tcPr>
          <w:p w14:paraId="6846598F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1 (0.98-1.04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DE6A5C7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472B389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F5E6C80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3 (0.99-1.07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475739E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6</w:t>
            </w:r>
          </w:p>
        </w:tc>
      </w:tr>
      <w:tr w:rsidR="00B55C0E" w:rsidRPr="00A30538" w14:paraId="625D83C0" w14:textId="77777777" w:rsidTr="00B55C0E">
        <w:tc>
          <w:tcPr>
            <w:tcW w:w="4111" w:type="dxa"/>
          </w:tcPr>
          <w:p w14:paraId="48D930EF" w14:textId="77777777" w:rsidR="00DE14DA" w:rsidRPr="004B3CA5" w:rsidRDefault="00DE14DA" w:rsidP="00136DFE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, continuous</w:t>
            </w:r>
          </w:p>
        </w:tc>
        <w:tc>
          <w:tcPr>
            <w:tcW w:w="1843" w:type="dxa"/>
          </w:tcPr>
          <w:p w14:paraId="4F370D07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0 (0.62-0.79)</w:t>
            </w:r>
          </w:p>
        </w:tc>
        <w:tc>
          <w:tcPr>
            <w:tcW w:w="850" w:type="dxa"/>
          </w:tcPr>
          <w:p w14:paraId="0DFB94F8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078EB641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F28C05" w14:textId="7777777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5 (0.56-0.75)</w:t>
            </w:r>
          </w:p>
        </w:tc>
        <w:tc>
          <w:tcPr>
            <w:tcW w:w="992" w:type="dxa"/>
          </w:tcPr>
          <w:p w14:paraId="5BF25C54" w14:textId="7777777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</w:tcPr>
          <w:p w14:paraId="7BCCEB69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F7026BB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6 (0.57-0.76)</w:t>
            </w:r>
          </w:p>
        </w:tc>
        <w:tc>
          <w:tcPr>
            <w:tcW w:w="850" w:type="dxa"/>
          </w:tcPr>
          <w:p w14:paraId="0C8AE36D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4" w:type="dxa"/>
          </w:tcPr>
          <w:p w14:paraId="47437A14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AF34ED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2 (0.53-0.73)</w:t>
            </w:r>
          </w:p>
        </w:tc>
        <w:tc>
          <w:tcPr>
            <w:tcW w:w="850" w:type="dxa"/>
          </w:tcPr>
          <w:p w14:paraId="168E0B8B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</w:tr>
      <w:tr w:rsidR="00B55C0E" w:rsidRPr="00A30538" w14:paraId="385D1D6E" w14:textId="77777777" w:rsidTr="00B55C0E">
        <w:tc>
          <w:tcPr>
            <w:tcW w:w="4111" w:type="dxa"/>
          </w:tcPr>
          <w:p w14:paraId="38944CB2" w14:textId="77777777" w:rsidR="00DE14DA" w:rsidRDefault="00DE14DA" w:rsidP="00136DFE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ECOG 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 vs. 1</w:t>
            </w: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C4F0A61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3 (0.27-1.48)</w:t>
            </w:r>
          </w:p>
        </w:tc>
        <w:tc>
          <w:tcPr>
            <w:tcW w:w="850" w:type="dxa"/>
          </w:tcPr>
          <w:p w14:paraId="6F4DEA2D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84" w:type="dxa"/>
          </w:tcPr>
          <w:p w14:paraId="1B1DB05E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03CEE7" w14:textId="316AC2AD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1.88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6255C11" w14:textId="4B15869D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36" w:type="dxa"/>
          </w:tcPr>
          <w:p w14:paraId="1249E473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7CDD563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1 (0.19-1.36)</w:t>
            </w:r>
          </w:p>
        </w:tc>
        <w:tc>
          <w:tcPr>
            <w:tcW w:w="850" w:type="dxa"/>
          </w:tcPr>
          <w:p w14:paraId="6E8006FC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84" w:type="dxa"/>
          </w:tcPr>
          <w:p w14:paraId="4098F173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73A504" w14:textId="3FBA0310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3 (0.22-1.8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D8E54EE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40</w:t>
            </w:r>
          </w:p>
        </w:tc>
      </w:tr>
      <w:tr w:rsidR="00B55C0E" w:rsidRPr="00A30538" w14:paraId="46A27D27" w14:textId="77777777" w:rsidTr="00B55C0E">
        <w:tc>
          <w:tcPr>
            <w:tcW w:w="4111" w:type="dxa"/>
          </w:tcPr>
          <w:p w14:paraId="673EDF2C" w14:textId="77777777" w:rsidR="00DE14DA" w:rsidRPr="00C9586B" w:rsidRDefault="00DE14DA" w:rsidP="00136DFE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Tumor site 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ervix vs. endometrium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2048F7F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8 (0.43-1.38)</w:t>
            </w:r>
          </w:p>
        </w:tc>
        <w:tc>
          <w:tcPr>
            <w:tcW w:w="850" w:type="dxa"/>
          </w:tcPr>
          <w:p w14:paraId="3401E649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84" w:type="dxa"/>
          </w:tcPr>
          <w:p w14:paraId="47EC4EC4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96A3A6" w14:textId="5166E42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4.3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110E71A" w14:textId="58081E68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36" w:type="dxa"/>
          </w:tcPr>
          <w:p w14:paraId="607EBB71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78E9C693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8 (0.37-1.25)</w:t>
            </w:r>
          </w:p>
        </w:tc>
        <w:tc>
          <w:tcPr>
            <w:tcW w:w="850" w:type="dxa"/>
          </w:tcPr>
          <w:p w14:paraId="3B73DE27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4" w:type="dxa"/>
          </w:tcPr>
          <w:p w14:paraId="671E559B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C71A8A" w14:textId="3B9455DE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56-5.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E51E3F2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5</w:t>
            </w:r>
          </w:p>
        </w:tc>
      </w:tr>
      <w:tr w:rsidR="00B55C0E" w:rsidRPr="00A30538" w14:paraId="156E38A3" w14:textId="77777777" w:rsidTr="00B55C0E">
        <w:tc>
          <w:tcPr>
            <w:tcW w:w="4111" w:type="dxa"/>
          </w:tcPr>
          <w:p w14:paraId="62A80A85" w14:textId="0959A418" w:rsidR="00B55C0E" w:rsidRPr="00BB35AA" w:rsidRDefault="00B55C0E" w:rsidP="00B55C0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s of surgery (ref: TAH/BSO + LND)</w:t>
            </w:r>
          </w:p>
        </w:tc>
        <w:tc>
          <w:tcPr>
            <w:tcW w:w="1843" w:type="dxa"/>
          </w:tcPr>
          <w:p w14:paraId="63A889D9" w14:textId="1ABAD845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53BD3B7F" w14:textId="0D077C6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1DA06608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771427" w14:textId="733C2AC5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C4CEE70" w14:textId="6641BFF9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3E642976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397677D" w14:textId="036EAFC4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0269F52A" w14:textId="4859B2CB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35EEFC10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C48C74F" w14:textId="342CDF40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12F5D7" w14:textId="387D7B5C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5C0E" w:rsidRPr="00A30538" w14:paraId="2D325059" w14:textId="77777777" w:rsidTr="00B55C0E">
        <w:tc>
          <w:tcPr>
            <w:tcW w:w="4111" w:type="dxa"/>
          </w:tcPr>
          <w:p w14:paraId="490EE52A" w14:textId="4EF8F4CD" w:rsidR="00B55C0E" w:rsidRPr="00BB35AA" w:rsidRDefault="00B55C0E" w:rsidP="00B55C0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LH/BSO + LND</w:t>
            </w:r>
          </w:p>
        </w:tc>
        <w:tc>
          <w:tcPr>
            <w:tcW w:w="1843" w:type="dxa"/>
          </w:tcPr>
          <w:p w14:paraId="5B7A45FC" w14:textId="57C05A4D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 (0.34-1.54)</w:t>
            </w:r>
          </w:p>
        </w:tc>
        <w:tc>
          <w:tcPr>
            <w:tcW w:w="850" w:type="dxa"/>
          </w:tcPr>
          <w:p w14:paraId="7CDBCA8E" w14:textId="1DB694B4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284" w:type="dxa"/>
          </w:tcPr>
          <w:p w14:paraId="16F6AD03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5816A6" w14:textId="1C69EAAB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0.42-2.54)</w:t>
            </w:r>
          </w:p>
        </w:tc>
        <w:tc>
          <w:tcPr>
            <w:tcW w:w="992" w:type="dxa"/>
          </w:tcPr>
          <w:p w14:paraId="1E698785" w14:textId="51A2AB98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236" w:type="dxa"/>
          </w:tcPr>
          <w:p w14:paraId="5180A90C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4FE1FFE2" w14:textId="05FB1351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 (0.29-1.48)</w:t>
            </w:r>
          </w:p>
        </w:tc>
        <w:tc>
          <w:tcPr>
            <w:tcW w:w="850" w:type="dxa"/>
          </w:tcPr>
          <w:p w14:paraId="2C2268BB" w14:textId="78121E1D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284" w:type="dxa"/>
          </w:tcPr>
          <w:p w14:paraId="3F18896D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5CFCFB" w14:textId="5BD63B66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0.36-2.46)</w:t>
            </w:r>
          </w:p>
        </w:tc>
        <w:tc>
          <w:tcPr>
            <w:tcW w:w="850" w:type="dxa"/>
          </w:tcPr>
          <w:p w14:paraId="2961EF9E" w14:textId="5A1C1263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B55C0E" w:rsidRPr="00A30538" w14:paraId="4400D0DC" w14:textId="77777777" w:rsidTr="00B55C0E">
        <w:tc>
          <w:tcPr>
            <w:tcW w:w="4111" w:type="dxa"/>
          </w:tcPr>
          <w:p w14:paraId="407F7EAF" w14:textId="49B33E10" w:rsidR="00B55C0E" w:rsidRPr="00BB35AA" w:rsidRDefault="00B55C0E" w:rsidP="00B55C0E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H/BSO + LND</w:t>
            </w:r>
          </w:p>
        </w:tc>
        <w:tc>
          <w:tcPr>
            <w:tcW w:w="1843" w:type="dxa"/>
          </w:tcPr>
          <w:p w14:paraId="762BE5A0" w14:textId="2EE31119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0.48-2.20)</w:t>
            </w:r>
          </w:p>
        </w:tc>
        <w:tc>
          <w:tcPr>
            <w:tcW w:w="850" w:type="dxa"/>
          </w:tcPr>
          <w:p w14:paraId="0D15141A" w14:textId="129E0DF5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284" w:type="dxa"/>
          </w:tcPr>
          <w:p w14:paraId="7CB0EF5A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DB3B98" w14:textId="413C87B6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 (0.31-3.08)</w:t>
            </w:r>
          </w:p>
        </w:tc>
        <w:tc>
          <w:tcPr>
            <w:tcW w:w="992" w:type="dxa"/>
          </w:tcPr>
          <w:p w14:paraId="3789FF46" w14:textId="0FEE07FF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</w:t>
            </w:r>
          </w:p>
        </w:tc>
        <w:tc>
          <w:tcPr>
            <w:tcW w:w="236" w:type="dxa"/>
          </w:tcPr>
          <w:p w14:paraId="4412FE17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7AA9425" w14:textId="4CC2F1B3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5 (0.52-2.56)</w:t>
            </w:r>
          </w:p>
        </w:tc>
        <w:tc>
          <w:tcPr>
            <w:tcW w:w="850" w:type="dxa"/>
          </w:tcPr>
          <w:p w14:paraId="56021679" w14:textId="4328E513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284" w:type="dxa"/>
          </w:tcPr>
          <w:p w14:paraId="2925014A" w14:textId="77777777" w:rsidR="00B55C0E" w:rsidRPr="00BB35AA" w:rsidRDefault="00B55C0E" w:rsidP="00B55C0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AF4BDA" w14:textId="7BC2FAAA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0.33-3.73)</w:t>
            </w:r>
          </w:p>
        </w:tc>
        <w:tc>
          <w:tcPr>
            <w:tcW w:w="850" w:type="dxa"/>
          </w:tcPr>
          <w:p w14:paraId="5EFDA71C" w14:textId="7A49F5FA" w:rsidR="00B55C0E" w:rsidRPr="00BB35AA" w:rsidRDefault="00062E26" w:rsidP="00B55C0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</w:t>
            </w:r>
          </w:p>
        </w:tc>
      </w:tr>
      <w:tr w:rsidR="00B55C0E" w:rsidRPr="00A30538" w14:paraId="53F64FA9" w14:textId="77777777" w:rsidTr="00B55C0E">
        <w:tc>
          <w:tcPr>
            <w:tcW w:w="4111" w:type="dxa"/>
          </w:tcPr>
          <w:p w14:paraId="6E597324" w14:textId="77777777" w:rsidR="00DE14DA" w:rsidRPr="004B3CA5" w:rsidRDefault="00DE14DA" w:rsidP="00136D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hAnsi="Times New Roman" w:cs="Times New Roman"/>
                <w:b/>
                <w:sz w:val="20"/>
                <w:szCs w:val="20"/>
              </w:rPr>
              <w:t>Chemotherapy (no vs. yes)</w:t>
            </w:r>
          </w:p>
        </w:tc>
        <w:tc>
          <w:tcPr>
            <w:tcW w:w="1843" w:type="dxa"/>
          </w:tcPr>
          <w:p w14:paraId="78A32981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8 (0.57-1.70)</w:t>
            </w:r>
          </w:p>
        </w:tc>
        <w:tc>
          <w:tcPr>
            <w:tcW w:w="850" w:type="dxa"/>
          </w:tcPr>
          <w:p w14:paraId="267C3CC4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84" w:type="dxa"/>
          </w:tcPr>
          <w:p w14:paraId="0733EB45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D57527" w14:textId="4DE5EF08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8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4</w:t>
            </w:r>
            <w:r w:rsidR="00062E26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1.56)</w:t>
            </w:r>
          </w:p>
        </w:tc>
        <w:tc>
          <w:tcPr>
            <w:tcW w:w="992" w:type="dxa"/>
          </w:tcPr>
          <w:p w14:paraId="30FC5720" w14:textId="7777777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36" w:type="dxa"/>
          </w:tcPr>
          <w:p w14:paraId="5BA72723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3695529E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3 (0.52-1.67)</w:t>
            </w:r>
          </w:p>
        </w:tc>
        <w:tc>
          <w:tcPr>
            <w:tcW w:w="850" w:type="dxa"/>
          </w:tcPr>
          <w:p w14:paraId="198F3644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4" w:type="dxa"/>
          </w:tcPr>
          <w:p w14:paraId="26219164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D37621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2 (0.35-1.46)</w:t>
            </w:r>
          </w:p>
        </w:tc>
        <w:tc>
          <w:tcPr>
            <w:tcW w:w="850" w:type="dxa"/>
          </w:tcPr>
          <w:p w14:paraId="7B67B0CB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6</w:t>
            </w:r>
          </w:p>
        </w:tc>
      </w:tr>
      <w:tr w:rsidR="00B55C0E" w:rsidRPr="00A30538" w14:paraId="6708C745" w14:textId="77777777" w:rsidTr="00B55C0E">
        <w:tc>
          <w:tcPr>
            <w:tcW w:w="4111" w:type="dxa"/>
          </w:tcPr>
          <w:p w14:paraId="2B5AE03C" w14:textId="77777777" w:rsidR="00DE14DA" w:rsidRPr="004B3CA5" w:rsidRDefault="00DE14DA" w:rsidP="00136DF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hAnsi="Times New Roman" w:cs="Times New Roman"/>
                <w:b/>
                <w:sz w:val="20"/>
                <w:szCs w:val="20"/>
              </w:rPr>
              <w:t>RT dose (45Gy vs. 50.4Gy)</w:t>
            </w:r>
          </w:p>
        </w:tc>
        <w:tc>
          <w:tcPr>
            <w:tcW w:w="1843" w:type="dxa"/>
          </w:tcPr>
          <w:p w14:paraId="58592F78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86 (0.45-1.65)</w:t>
            </w:r>
          </w:p>
        </w:tc>
        <w:tc>
          <w:tcPr>
            <w:tcW w:w="850" w:type="dxa"/>
          </w:tcPr>
          <w:p w14:paraId="707EE7FB" w14:textId="77777777" w:rsidR="00DE14DA" w:rsidRPr="00A30538" w:rsidRDefault="00DE14DA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84" w:type="dxa"/>
          </w:tcPr>
          <w:p w14:paraId="4F967CC5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3D83AE" w14:textId="7777777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8 (0.48-2.01)</w:t>
            </w:r>
          </w:p>
        </w:tc>
        <w:tc>
          <w:tcPr>
            <w:tcW w:w="992" w:type="dxa"/>
          </w:tcPr>
          <w:p w14:paraId="61F19C8D" w14:textId="77777777" w:rsidR="00DE14DA" w:rsidRPr="00A30538" w:rsidRDefault="00900157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36" w:type="dxa"/>
          </w:tcPr>
          <w:p w14:paraId="0D0FAE1C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</w:tcPr>
          <w:p w14:paraId="2D971654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9 (0.39-1.60)</w:t>
            </w:r>
          </w:p>
        </w:tc>
        <w:tc>
          <w:tcPr>
            <w:tcW w:w="850" w:type="dxa"/>
          </w:tcPr>
          <w:p w14:paraId="18406A29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284" w:type="dxa"/>
          </w:tcPr>
          <w:p w14:paraId="7A3571F8" w14:textId="77777777" w:rsidR="00DE14DA" w:rsidRPr="00A30538" w:rsidRDefault="00DE14DA" w:rsidP="00136DFE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623771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0 (0.41-1.95)</w:t>
            </w:r>
          </w:p>
        </w:tc>
        <w:tc>
          <w:tcPr>
            <w:tcW w:w="850" w:type="dxa"/>
          </w:tcPr>
          <w:p w14:paraId="25F5F019" w14:textId="77777777" w:rsidR="00DE14DA" w:rsidRPr="00A30538" w:rsidRDefault="00116BA4" w:rsidP="00A97B6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9</w:t>
            </w:r>
          </w:p>
        </w:tc>
      </w:tr>
      <w:tr w:rsidR="00BB35AA" w:rsidRPr="00BB35AA" w14:paraId="1B751209" w14:textId="77777777" w:rsidTr="00B55C0E">
        <w:tc>
          <w:tcPr>
            <w:tcW w:w="4111" w:type="dxa"/>
            <w:tcBorders>
              <w:bottom w:val="single" w:sz="12" w:space="0" w:color="auto"/>
            </w:tcBorders>
          </w:tcPr>
          <w:p w14:paraId="56D19A40" w14:textId="6B791D8A" w:rsidR="00DE14DA" w:rsidRPr="00BB35AA" w:rsidRDefault="00DE14DA" w:rsidP="006215B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lineation (RTOG vs. </w:t>
            </w:r>
            <w:r w:rsidR="000C55CB" w:rsidRPr="00BB35A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duced margin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2177094" w14:textId="77777777" w:rsidR="00DE14DA" w:rsidRPr="00BB35AA" w:rsidRDefault="00DE14DA" w:rsidP="00DE14DA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6 (0.19-0.67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846A3C0" w14:textId="77777777" w:rsidR="00DE14DA" w:rsidRPr="00BB35AA" w:rsidRDefault="00DE14DA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6904C940" w14:textId="77777777" w:rsidR="00DE14DA" w:rsidRPr="00BB35AA" w:rsidRDefault="00DE14DA" w:rsidP="00136DF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A9878B" w14:textId="77777777" w:rsidR="00DE14DA" w:rsidRPr="00BB35AA" w:rsidRDefault="00900157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9 (0.14-0.6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DC1E3E5" w14:textId="77777777" w:rsidR="00DE14DA" w:rsidRPr="00BB35AA" w:rsidRDefault="00DE14DA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5250A088" w14:textId="77777777" w:rsidR="00DE14DA" w:rsidRPr="00BB35AA" w:rsidRDefault="00DE14DA" w:rsidP="00136DF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single" w:sz="12" w:space="0" w:color="auto"/>
            </w:tcBorders>
          </w:tcPr>
          <w:p w14:paraId="7A2B6129" w14:textId="77777777" w:rsidR="00DE14DA" w:rsidRPr="00BB35AA" w:rsidRDefault="00116BA4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8 (0.19-0.75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D3B6757" w14:textId="77777777" w:rsidR="00DE14DA" w:rsidRPr="00BB35AA" w:rsidRDefault="00116BA4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AF861C7" w14:textId="77777777" w:rsidR="00DE14DA" w:rsidRPr="00BB35AA" w:rsidRDefault="00DE14DA" w:rsidP="00136DF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5CBDBCB" w14:textId="51909C49" w:rsidR="00DE14DA" w:rsidRPr="00BB35AA" w:rsidRDefault="00116BA4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3 (0.15-0.7</w:t>
            </w:r>
            <w:r w:rsidR="00062E26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8BBE60B" w14:textId="77777777" w:rsidR="00DE14DA" w:rsidRPr="00BB35AA" w:rsidRDefault="00116BA4" w:rsidP="00A97B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</w:tbl>
    <w:p w14:paraId="7541952B" w14:textId="522C1DD4" w:rsidR="001F2B72" w:rsidRPr="00BB35AA" w:rsidRDefault="001F2B72" w:rsidP="001F2B72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bbreviations: BMI, body mass index</w:t>
      </w:r>
      <w:r w:rsidRPr="00BB35AA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; 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I, confidence interval;</w:t>
      </w:r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SO, bilateral </w:t>
      </w:r>
      <w:proofErr w:type="spellStart"/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salpingo</w:t>
      </w:r>
      <w:proofErr w:type="spellEnd"/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-oophorectomy;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CTCAE, common terminology criteria for adverse events; ECOG, Eastern Cooperative Oncology Group; GI, gastrointestinal; OR, odds ratio; RH, radical hysterectomy; </w:t>
      </w:r>
      <w:r w:rsidRPr="00BB35AA">
        <w:rPr>
          <w:rFonts w:ascii="Times New Roman" w:hAnsi="Times New Roman" w:cs="Times New Roman" w:hint="eastAsia"/>
          <w:color w:val="000000" w:themeColor="text1"/>
          <w:sz w:val="20"/>
          <w:szCs w:val="20"/>
          <w:lang w:val="en-GB"/>
        </w:rPr>
        <w:t xml:space="preserve">RT, radiotherapy; </w:t>
      </w:r>
      <w:r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TAH, total abdominal hysterectomy</w:t>
      </w:r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; </w:t>
      </w:r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</w:rPr>
        <w:t>TLH, total laparoscopic hysterectomy</w:t>
      </w:r>
      <w:r w:rsidR="00E84AC1" w:rsidRPr="00BB35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700491C6" w14:textId="77777777" w:rsidR="001F2B72" w:rsidRDefault="001F2B72" w:rsidP="00BF5C2F">
      <w:pPr>
        <w:rPr>
          <w:lang w:val="en-GB"/>
        </w:rPr>
      </w:pPr>
      <w:r>
        <w:rPr>
          <w:lang w:val="en-GB"/>
        </w:rPr>
        <w:br w:type="page"/>
      </w:r>
    </w:p>
    <w:p w14:paraId="7A593C35" w14:textId="48187A08" w:rsidR="001F2B72" w:rsidRDefault="001F2B72" w:rsidP="001F2B72"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2B1F1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2B1F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Cox regression analyses for </w:t>
      </w:r>
      <w:r w:rsidR="00351763">
        <w:rPr>
          <w:rFonts w:ascii="Times New Roman" w:eastAsia="Arial Unicode MS" w:hAnsi="Times New Roman" w:cs="Times New Roman" w:hint="eastAsia"/>
          <w:sz w:val="20"/>
          <w:szCs w:val="20"/>
        </w:rPr>
        <w:t>disease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-free survival 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(</w:t>
      </w:r>
      <w:r w:rsidRPr="002B1F14">
        <w:rPr>
          <w:rFonts w:ascii="Times New Roman" w:eastAsia="Arial Unicode MS" w:hAnsi="Times New Roman" w:cs="Times New Roman"/>
          <w:i/>
          <w:sz w:val="20"/>
          <w:szCs w:val="20"/>
        </w:rPr>
        <w:t>n</w:t>
      </w:r>
      <w:r>
        <w:rPr>
          <w:rFonts w:ascii="Times New Roman" w:eastAsia="Arial Unicode MS" w:hAnsi="Times New Roman" w:cs="Times New Roman"/>
          <w:sz w:val="20"/>
          <w:szCs w:val="20"/>
        </w:rPr>
        <w:t>=590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).</w:t>
      </w:r>
    </w:p>
    <w:tbl>
      <w:tblPr>
        <w:tblStyle w:val="a3"/>
        <w:tblW w:w="15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5"/>
        <w:gridCol w:w="2268"/>
        <w:gridCol w:w="1134"/>
        <w:gridCol w:w="283"/>
        <w:gridCol w:w="2268"/>
        <w:gridCol w:w="1134"/>
        <w:gridCol w:w="284"/>
        <w:gridCol w:w="2268"/>
        <w:gridCol w:w="1134"/>
      </w:tblGrid>
      <w:tr w:rsidR="0090378D" w:rsidRPr="00A30538" w14:paraId="174B2508" w14:textId="61979607" w:rsidTr="00D17A96">
        <w:tc>
          <w:tcPr>
            <w:tcW w:w="4535" w:type="dxa"/>
            <w:tcBorders>
              <w:top w:val="single" w:sz="8" w:space="0" w:color="auto"/>
            </w:tcBorders>
          </w:tcPr>
          <w:p w14:paraId="575FBB38" w14:textId="77777777" w:rsidR="0090378D" w:rsidRPr="00A30538" w:rsidRDefault="0090378D" w:rsidP="0090378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E9E41F1" w14:textId="46E40D8B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85471EC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AA34D7E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5E09DAF" w14:textId="20DB751A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model A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50E2449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A92B29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0F637AF0" w14:textId="1E283772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odel B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6700E58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0378D" w:rsidRPr="00A30538" w14:paraId="613A02E7" w14:textId="7F0B0EB1" w:rsidTr="00D17A96">
        <w:tc>
          <w:tcPr>
            <w:tcW w:w="4535" w:type="dxa"/>
            <w:tcBorders>
              <w:bottom w:val="single" w:sz="8" w:space="0" w:color="auto"/>
            </w:tcBorders>
          </w:tcPr>
          <w:p w14:paraId="38D853DC" w14:textId="77777777" w:rsidR="0090378D" w:rsidRPr="00A30538" w:rsidRDefault="0090378D" w:rsidP="0090378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E16025A" w14:textId="4603421B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D6511F6" w14:textId="0F7321C8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96EC6F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9D4895D" w14:textId="127145C6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9A68A21" w14:textId="57E009F2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650DE98E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663FAA83" w14:textId="3DF621DA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337D5A81" w14:textId="267D86FB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90378D" w:rsidRPr="00A30538" w14:paraId="213005F2" w14:textId="574E7BD1" w:rsidTr="00D17A96">
        <w:tc>
          <w:tcPr>
            <w:tcW w:w="4535" w:type="dxa"/>
            <w:tcBorders>
              <w:top w:val="single" w:sz="8" w:space="0" w:color="auto"/>
            </w:tcBorders>
          </w:tcPr>
          <w:p w14:paraId="098E5547" w14:textId="77777777" w:rsidR="0090378D" w:rsidRPr="004B3CA5" w:rsidRDefault="0090378D" w:rsidP="0090378D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ntinuou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46A3F50" w14:textId="64DDE0A2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1 (0.99-1.03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B0BB494" w14:textId="1F5705AB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3B1B8DC6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B1AB016" w14:textId="3E8DE5EF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2 (0.99-1.04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9E1F696" w14:textId="6F19BF79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CBDB3F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78F0ED7E" w14:textId="50F04638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 (0.99-1.03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DD4028B" w14:textId="6E60E218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90378D" w:rsidRPr="00A30538" w14:paraId="5ADCCCDC" w14:textId="15DCF41F" w:rsidTr="00D17A96">
        <w:tc>
          <w:tcPr>
            <w:tcW w:w="4535" w:type="dxa"/>
          </w:tcPr>
          <w:p w14:paraId="4A60E5B0" w14:textId="77777777" w:rsidR="0090378D" w:rsidRPr="004B3CA5" w:rsidRDefault="0090378D" w:rsidP="0090378D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, continuous</w:t>
            </w:r>
          </w:p>
        </w:tc>
        <w:tc>
          <w:tcPr>
            <w:tcW w:w="2268" w:type="dxa"/>
          </w:tcPr>
          <w:p w14:paraId="02586370" w14:textId="4DEE1E29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4 (0.88-1.01)</w:t>
            </w:r>
          </w:p>
        </w:tc>
        <w:tc>
          <w:tcPr>
            <w:tcW w:w="1134" w:type="dxa"/>
          </w:tcPr>
          <w:p w14:paraId="13EB72A4" w14:textId="242ECBD2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</w:tcPr>
          <w:p w14:paraId="4A99C4D6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212C9F" w14:textId="7A91C9D6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6 (0.89-1.03)</w:t>
            </w:r>
          </w:p>
        </w:tc>
        <w:tc>
          <w:tcPr>
            <w:tcW w:w="1134" w:type="dxa"/>
          </w:tcPr>
          <w:p w14:paraId="7BB9924B" w14:textId="0B7F79A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84" w:type="dxa"/>
          </w:tcPr>
          <w:p w14:paraId="192E52D7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8E16F6" w14:textId="2537605D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 (0.88-1.02)</w:t>
            </w:r>
          </w:p>
        </w:tc>
        <w:tc>
          <w:tcPr>
            <w:tcW w:w="1134" w:type="dxa"/>
          </w:tcPr>
          <w:p w14:paraId="5E13C311" w14:textId="4B5665A4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90378D" w:rsidRPr="00A30538" w14:paraId="2268DF74" w14:textId="2C837A43" w:rsidTr="00D17A96">
        <w:tc>
          <w:tcPr>
            <w:tcW w:w="4535" w:type="dxa"/>
          </w:tcPr>
          <w:p w14:paraId="63ABF374" w14:textId="77777777" w:rsidR="0090378D" w:rsidRDefault="0090378D" w:rsidP="0090378D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ECOG 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 vs. 1</w:t>
            </w: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6A799AF" w14:textId="1EC90CED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51 (0.94-2.42)</w:t>
            </w:r>
          </w:p>
        </w:tc>
        <w:tc>
          <w:tcPr>
            <w:tcW w:w="1134" w:type="dxa"/>
          </w:tcPr>
          <w:p w14:paraId="76BFA1AB" w14:textId="3566F375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83" w:type="dxa"/>
          </w:tcPr>
          <w:p w14:paraId="30AA07D2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FACFF2" w14:textId="33810B6D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52 (0.92-2.51)</w:t>
            </w:r>
          </w:p>
        </w:tc>
        <w:tc>
          <w:tcPr>
            <w:tcW w:w="1134" w:type="dxa"/>
          </w:tcPr>
          <w:p w14:paraId="0208236D" w14:textId="33EBB2D1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4" w:type="dxa"/>
          </w:tcPr>
          <w:p w14:paraId="0D43BC08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F62326" w14:textId="046AD52B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 (0.95-2.59)</w:t>
            </w:r>
          </w:p>
        </w:tc>
        <w:tc>
          <w:tcPr>
            <w:tcW w:w="1134" w:type="dxa"/>
          </w:tcPr>
          <w:p w14:paraId="5FAF353B" w14:textId="77580A07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90378D" w:rsidRPr="00A30538" w14:paraId="3FD27625" w14:textId="3182A6FF" w:rsidTr="00D17A96">
        <w:tc>
          <w:tcPr>
            <w:tcW w:w="4535" w:type="dxa"/>
          </w:tcPr>
          <w:p w14:paraId="2D395B1D" w14:textId="77777777" w:rsidR="0090378D" w:rsidRDefault="0090378D" w:rsidP="0090378D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Tumor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tage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C512402" w14:textId="2BC5F6EB" w:rsidR="0090378D" w:rsidRPr="00C9586B" w:rsidRDefault="0090378D" w:rsidP="0090378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eference: endometrium FIGO stage I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FDF236A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5E664F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687C582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B0D9C8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9F810F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2A26E728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4D5C86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E3835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0378D" w:rsidRPr="00A30538" w14:paraId="407A4520" w14:textId="764D3EB5" w:rsidTr="00D17A96">
        <w:tc>
          <w:tcPr>
            <w:tcW w:w="4535" w:type="dxa"/>
          </w:tcPr>
          <w:p w14:paraId="080B2EE7" w14:textId="77777777" w:rsidR="0090378D" w:rsidRPr="00407372" w:rsidRDefault="0090378D" w:rsidP="0090378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73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Endometrium, FIGO stage II</w:t>
            </w:r>
          </w:p>
        </w:tc>
        <w:tc>
          <w:tcPr>
            <w:tcW w:w="2268" w:type="dxa"/>
          </w:tcPr>
          <w:p w14:paraId="30131602" w14:textId="1D3E8FCF" w:rsidR="0090378D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12 (0.46-2.74)</w:t>
            </w:r>
          </w:p>
        </w:tc>
        <w:tc>
          <w:tcPr>
            <w:tcW w:w="1134" w:type="dxa"/>
          </w:tcPr>
          <w:p w14:paraId="67400625" w14:textId="4F9C4B6A" w:rsidR="0090378D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83" w:type="dxa"/>
          </w:tcPr>
          <w:p w14:paraId="1E3894D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B3601C" w14:textId="094263C1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52 (0.89-7.20)</w:t>
            </w:r>
          </w:p>
        </w:tc>
        <w:tc>
          <w:tcPr>
            <w:tcW w:w="1134" w:type="dxa"/>
          </w:tcPr>
          <w:p w14:paraId="2B7B081C" w14:textId="2FCF4888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84" w:type="dxa"/>
          </w:tcPr>
          <w:p w14:paraId="29F2F06A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6BA6B5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E73876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0378D" w:rsidRPr="00A30538" w14:paraId="10A36DB5" w14:textId="021F6D4F" w:rsidTr="00D17A96">
        <w:tc>
          <w:tcPr>
            <w:tcW w:w="4535" w:type="dxa"/>
          </w:tcPr>
          <w:p w14:paraId="2DBAB258" w14:textId="77777777" w:rsidR="0090378D" w:rsidRPr="00407372" w:rsidRDefault="0090378D" w:rsidP="0090378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</w:t>
            </w:r>
            <w:r w:rsidRPr="00407372">
              <w:rPr>
                <w:rFonts w:ascii="Times New Roman" w:eastAsia="Arial Unicode MS" w:hAnsi="Times New Roman" w:cs="Times New Roman"/>
                <w:sz w:val="20"/>
                <w:szCs w:val="20"/>
              </w:rPr>
              <w:t>Endometrium, FIGO stage II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68" w:type="dxa"/>
          </w:tcPr>
          <w:p w14:paraId="6E58AC03" w14:textId="0E9636D6" w:rsidR="0090378D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94 (1.65-5.22)</w:t>
            </w:r>
          </w:p>
        </w:tc>
        <w:tc>
          <w:tcPr>
            <w:tcW w:w="1134" w:type="dxa"/>
          </w:tcPr>
          <w:p w14:paraId="5ACBEB52" w14:textId="42E6B2B5" w:rsidR="0090378D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5C0F88EC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04A14C" w14:textId="7BE52A60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30 (0.74-7.14)</w:t>
            </w:r>
          </w:p>
        </w:tc>
        <w:tc>
          <w:tcPr>
            <w:tcW w:w="1134" w:type="dxa"/>
          </w:tcPr>
          <w:p w14:paraId="5BACB919" w14:textId="036191F4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84" w:type="dxa"/>
          </w:tcPr>
          <w:p w14:paraId="0C45E1C8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B118B0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0CD921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90378D" w:rsidRPr="00A30538" w14:paraId="4944DA93" w14:textId="3EEB5361" w:rsidTr="00D17A96">
        <w:tc>
          <w:tcPr>
            <w:tcW w:w="4535" w:type="dxa"/>
          </w:tcPr>
          <w:p w14:paraId="68B474FE" w14:textId="77777777" w:rsidR="0090378D" w:rsidRPr="00BB35AA" w:rsidRDefault="0090378D" w:rsidP="0090378D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 Cervix, FIGO stage I</w:t>
            </w:r>
          </w:p>
        </w:tc>
        <w:tc>
          <w:tcPr>
            <w:tcW w:w="2268" w:type="dxa"/>
          </w:tcPr>
          <w:p w14:paraId="6DF935F9" w14:textId="42CEE062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2.37 (1.27-4.42)</w:t>
            </w:r>
          </w:p>
        </w:tc>
        <w:tc>
          <w:tcPr>
            <w:tcW w:w="1134" w:type="dxa"/>
          </w:tcPr>
          <w:p w14:paraId="0C987B69" w14:textId="5A92E21A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3" w:type="dxa"/>
          </w:tcPr>
          <w:p w14:paraId="50C318A0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9495C7" w14:textId="54A96B1F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3.11 (1.27-7.62)</w:t>
            </w:r>
          </w:p>
        </w:tc>
        <w:tc>
          <w:tcPr>
            <w:tcW w:w="1134" w:type="dxa"/>
          </w:tcPr>
          <w:p w14:paraId="4A42E376" w14:textId="7A3E413D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84" w:type="dxa"/>
          </w:tcPr>
          <w:p w14:paraId="031CFC7D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EA7505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983748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378D" w:rsidRPr="00A30538" w14:paraId="3A2F84B1" w14:textId="2A598504" w:rsidTr="00D17A96">
        <w:tc>
          <w:tcPr>
            <w:tcW w:w="4535" w:type="dxa"/>
          </w:tcPr>
          <w:p w14:paraId="7182243F" w14:textId="77777777" w:rsidR="0090378D" w:rsidRPr="00BB35AA" w:rsidRDefault="0090378D" w:rsidP="0090378D">
            <w:pPr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 Cervix, FIGO stage II</w:t>
            </w:r>
          </w:p>
        </w:tc>
        <w:tc>
          <w:tcPr>
            <w:tcW w:w="2268" w:type="dxa"/>
          </w:tcPr>
          <w:p w14:paraId="28B585D7" w14:textId="0AEE1C8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.55 (0.63-3.81)</w:t>
            </w:r>
          </w:p>
        </w:tc>
        <w:tc>
          <w:tcPr>
            <w:tcW w:w="1134" w:type="dxa"/>
          </w:tcPr>
          <w:p w14:paraId="56DC53CF" w14:textId="1B4AC62A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83" w:type="dxa"/>
          </w:tcPr>
          <w:p w14:paraId="5D8809B5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E958F8" w14:textId="715BBD89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2.17 (0.93-5.07)</w:t>
            </w:r>
          </w:p>
        </w:tc>
        <w:tc>
          <w:tcPr>
            <w:tcW w:w="1134" w:type="dxa"/>
          </w:tcPr>
          <w:p w14:paraId="0106F15F" w14:textId="6F65EDC8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284" w:type="dxa"/>
          </w:tcPr>
          <w:p w14:paraId="026683BC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50AE57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3D08C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378D" w:rsidRPr="00A30538" w14:paraId="08CD4980" w14:textId="5B94DDA7" w:rsidTr="00D17A96">
        <w:tc>
          <w:tcPr>
            <w:tcW w:w="4535" w:type="dxa"/>
          </w:tcPr>
          <w:p w14:paraId="0C04B17A" w14:textId="0E636CE9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tology</w:t>
            </w: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:</w:t>
            </w: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ndometrioid, grade 1)</w:t>
            </w:r>
          </w:p>
        </w:tc>
        <w:tc>
          <w:tcPr>
            <w:tcW w:w="2268" w:type="dxa"/>
          </w:tcPr>
          <w:p w14:paraId="2B194B6C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6F2742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3741CB38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21DFEAE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C0432A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01DD4FBE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083DC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382EDA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378D" w:rsidRPr="00A30538" w14:paraId="13B0734E" w14:textId="5FB561F5" w:rsidTr="00D17A96">
        <w:tc>
          <w:tcPr>
            <w:tcW w:w="4535" w:type="dxa"/>
          </w:tcPr>
          <w:p w14:paraId="46897643" w14:textId="3D5CBC80" w:rsidR="0090378D" w:rsidRPr="00BB35AA" w:rsidRDefault="0090378D" w:rsidP="00903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ndometrioid, grade 2</w:t>
            </w:r>
          </w:p>
        </w:tc>
        <w:tc>
          <w:tcPr>
            <w:tcW w:w="2268" w:type="dxa"/>
          </w:tcPr>
          <w:p w14:paraId="228ABC1D" w14:textId="235D8B20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 (0.68-4.94)</w:t>
            </w:r>
          </w:p>
        </w:tc>
        <w:tc>
          <w:tcPr>
            <w:tcW w:w="1134" w:type="dxa"/>
          </w:tcPr>
          <w:p w14:paraId="3F5F5ADC" w14:textId="17B4FF4D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283" w:type="dxa"/>
          </w:tcPr>
          <w:p w14:paraId="482D77D9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5B9614" w14:textId="15B2F907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99335D" w14:textId="0E084309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F54562A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7BE6B8" w14:textId="1EEC7A95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 (0.70-5.14)</w:t>
            </w:r>
          </w:p>
        </w:tc>
        <w:tc>
          <w:tcPr>
            <w:tcW w:w="1134" w:type="dxa"/>
          </w:tcPr>
          <w:p w14:paraId="484EFE34" w14:textId="4CFAEA33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90378D" w:rsidRPr="00A30538" w14:paraId="69FA7500" w14:textId="1D690424" w:rsidTr="00D17A96">
        <w:tc>
          <w:tcPr>
            <w:tcW w:w="4535" w:type="dxa"/>
          </w:tcPr>
          <w:p w14:paraId="18AFC806" w14:textId="74646D17" w:rsidR="0090378D" w:rsidRPr="00BB35AA" w:rsidRDefault="0090378D" w:rsidP="00903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ndometrioid, grade 3</w:t>
            </w:r>
          </w:p>
        </w:tc>
        <w:tc>
          <w:tcPr>
            <w:tcW w:w="2268" w:type="dxa"/>
          </w:tcPr>
          <w:p w14:paraId="2A994C5F" w14:textId="1E95385B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9 (1.75-11.53)</w:t>
            </w:r>
          </w:p>
        </w:tc>
        <w:tc>
          <w:tcPr>
            <w:tcW w:w="1134" w:type="dxa"/>
          </w:tcPr>
          <w:p w14:paraId="5613A935" w14:textId="54F9ECC8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283" w:type="dxa"/>
          </w:tcPr>
          <w:p w14:paraId="4B4F4825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8F90E1" w14:textId="12FD9624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B5CEA0" w14:textId="2575A29F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12C47D29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D0928C" w14:textId="752649DA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1.74-11.51)</w:t>
            </w:r>
          </w:p>
        </w:tc>
        <w:tc>
          <w:tcPr>
            <w:tcW w:w="1134" w:type="dxa"/>
          </w:tcPr>
          <w:p w14:paraId="3C92EAEA" w14:textId="196A2CFA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90378D" w:rsidRPr="00A30538" w14:paraId="11EAD3C4" w14:textId="30F1FA99" w:rsidTr="00D17A96">
        <w:tc>
          <w:tcPr>
            <w:tcW w:w="4535" w:type="dxa"/>
          </w:tcPr>
          <w:p w14:paraId="486767A7" w14:textId="661BD339" w:rsidR="0090378D" w:rsidRPr="00BB35AA" w:rsidRDefault="0090378D" w:rsidP="00903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erous/clear cell/other</w:t>
            </w:r>
          </w:p>
        </w:tc>
        <w:tc>
          <w:tcPr>
            <w:tcW w:w="2268" w:type="dxa"/>
          </w:tcPr>
          <w:p w14:paraId="420045AA" w14:textId="038930C4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(2.54-18.20)</w:t>
            </w:r>
          </w:p>
        </w:tc>
        <w:tc>
          <w:tcPr>
            <w:tcW w:w="1134" w:type="dxa"/>
          </w:tcPr>
          <w:p w14:paraId="1F7D55FD" w14:textId="18CECD0A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83" w:type="dxa"/>
          </w:tcPr>
          <w:p w14:paraId="26588C79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11D553" w14:textId="509CB267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31A30C" w14:textId="2674F4FB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448F1A7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277E26" w14:textId="6CFA718D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 (2.04-14.96)</w:t>
            </w:r>
          </w:p>
        </w:tc>
        <w:tc>
          <w:tcPr>
            <w:tcW w:w="1134" w:type="dxa"/>
          </w:tcPr>
          <w:p w14:paraId="5C1F44FB" w14:textId="407996E9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90378D" w:rsidRPr="00A30538" w14:paraId="17673127" w14:textId="205190E8" w:rsidTr="00D17A96">
        <w:tc>
          <w:tcPr>
            <w:tcW w:w="4535" w:type="dxa"/>
          </w:tcPr>
          <w:p w14:paraId="1159F5A3" w14:textId="5F3DB50E" w:rsidR="0090378D" w:rsidRPr="00BB35AA" w:rsidRDefault="0090378D" w:rsidP="00903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ervical, squamous cell carcinoma</w:t>
            </w:r>
          </w:p>
        </w:tc>
        <w:tc>
          <w:tcPr>
            <w:tcW w:w="2268" w:type="dxa"/>
          </w:tcPr>
          <w:p w14:paraId="43312630" w14:textId="0FD0C92F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1.19-8.15)</w:t>
            </w:r>
          </w:p>
        </w:tc>
        <w:tc>
          <w:tcPr>
            <w:tcW w:w="1134" w:type="dxa"/>
          </w:tcPr>
          <w:p w14:paraId="4F92CD36" w14:textId="6561CF11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283" w:type="dxa"/>
          </w:tcPr>
          <w:p w14:paraId="4DD77F49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3AF839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518157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DBD040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430C98D" w14:textId="4A9F2C70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 (0.64-5.21)</w:t>
            </w:r>
          </w:p>
        </w:tc>
        <w:tc>
          <w:tcPr>
            <w:tcW w:w="1134" w:type="dxa"/>
          </w:tcPr>
          <w:p w14:paraId="0EB12C0C" w14:textId="6F94F955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</w:tr>
      <w:tr w:rsidR="0090378D" w:rsidRPr="00A30538" w14:paraId="01ACDB57" w14:textId="4343F6FF" w:rsidTr="00D17A96">
        <w:tc>
          <w:tcPr>
            <w:tcW w:w="4535" w:type="dxa"/>
          </w:tcPr>
          <w:p w14:paraId="1A0638C3" w14:textId="58DC1474" w:rsidR="0090378D" w:rsidRPr="00BB35AA" w:rsidRDefault="0090378D" w:rsidP="00903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ervical, adenocarcinoma</w:t>
            </w:r>
          </w:p>
        </w:tc>
        <w:tc>
          <w:tcPr>
            <w:tcW w:w="2268" w:type="dxa"/>
          </w:tcPr>
          <w:p w14:paraId="7BBC47AF" w14:textId="7B0BAD3D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1.45-11.67)</w:t>
            </w:r>
          </w:p>
        </w:tc>
        <w:tc>
          <w:tcPr>
            <w:tcW w:w="1134" w:type="dxa"/>
          </w:tcPr>
          <w:p w14:paraId="01170348" w14:textId="0B22165C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283" w:type="dxa"/>
          </w:tcPr>
          <w:p w14:paraId="6AE59AA0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69D22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B0FCDC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6BE16F11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6776B8" w14:textId="3F814707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 (0.78-7.39)</w:t>
            </w:r>
          </w:p>
        </w:tc>
        <w:tc>
          <w:tcPr>
            <w:tcW w:w="1134" w:type="dxa"/>
          </w:tcPr>
          <w:p w14:paraId="194241C5" w14:textId="3B621389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</w:p>
        </w:tc>
      </w:tr>
      <w:tr w:rsidR="0090378D" w:rsidRPr="00A30538" w14:paraId="1EA8C3E6" w14:textId="7CDA2A49" w:rsidTr="00D17A96">
        <w:tc>
          <w:tcPr>
            <w:tcW w:w="4535" w:type="dxa"/>
          </w:tcPr>
          <w:p w14:paraId="4C024C59" w14:textId="35C5A3C3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s of surgery (ref: TAH/BSO + LND)</w:t>
            </w:r>
          </w:p>
        </w:tc>
        <w:tc>
          <w:tcPr>
            <w:tcW w:w="2268" w:type="dxa"/>
          </w:tcPr>
          <w:p w14:paraId="0F37C834" w14:textId="7F87C991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082C82" w14:textId="174CC9B2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56A06B37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3DFDB6" w14:textId="77E27B9D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3B1C10" w14:textId="46AD40F4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62B06FB2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9520E3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1B93BB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0378D" w:rsidRPr="00A30538" w14:paraId="5685886B" w14:textId="78869AD8" w:rsidTr="00D17A96">
        <w:tc>
          <w:tcPr>
            <w:tcW w:w="4535" w:type="dxa"/>
          </w:tcPr>
          <w:p w14:paraId="7E981607" w14:textId="7A283B37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LH/BSO + LND</w:t>
            </w:r>
          </w:p>
        </w:tc>
        <w:tc>
          <w:tcPr>
            <w:tcW w:w="2268" w:type="dxa"/>
          </w:tcPr>
          <w:p w14:paraId="2B920EDE" w14:textId="36961FF1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9 (0.58-1.71)</w:t>
            </w:r>
          </w:p>
        </w:tc>
        <w:tc>
          <w:tcPr>
            <w:tcW w:w="1134" w:type="dxa"/>
          </w:tcPr>
          <w:p w14:paraId="1D512C19" w14:textId="0E6B6CE1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</w:t>
            </w:r>
          </w:p>
        </w:tc>
        <w:tc>
          <w:tcPr>
            <w:tcW w:w="283" w:type="dxa"/>
          </w:tcPr>
          <w:p w14:paraId="4E157F91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CBB844" w14:textId="6AF8AF47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 (0.54-1.59)</w:t>
            </w:r>
          </w:p>
        </w:tc>
        <w:tc>
          <w:tcPr>
            <w:tcW w:w="1134" w:type="dxa"/>
          </w:tcPr>
          <w:p w14:paraId="0768D356" w14:textId="16532217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284" w:type="dxa"/>
          </w:tcPr>
          <w:p w14:paraId="5B803A6B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EF3D30" w14:textId="7D297D23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 (0.56-1.68)</w:t>
            </w:r>
          </w:p>
        </w:tc>
        <w:tc>
          <w:tcPr>
            <w:tcW w:w="1134" w:type="dxa"/>
          </w:tcPr>
          <w:p w14:paraId="1B0B49DC" w14:textId="5CB299F6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</w:t>
            </w:r>
          </w:p>
        </w:tc>
      </w:tr>
      <w:tr w:rsidR="0090378D" w:rsidRPr="00A30538" w14:paraId="41C1124D" w14:textId="4A692421" w:rsidTr="00D17A96">
        <w:tc>
          <w:tcPr>
            <w:tcW w:w="4535" w:type="dxa"/>
          </w:tcPr>
          <w:p w14:paraId="79D985F5" w14:textId="7474A2D7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H/BSO + LND</w:t>
            </w:r>
          </w:p>
        </w:tc>
        <w:tc>
          <w:tcPr>
            <w:tcW w:w="2268" w:type="dxa"/>
          </w:tcPr>
          <w:p w14:paraId="28F4F434" w14:textId="156BC932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1.13-2.93)</w:t>
            </w:r>
          </w:p>
        </w:tc>
        <w:tc>
          <w:tcPr>
            <w:tcW w:w="1134" w:type="dxa"/>
          </w:tcPr>
          <w:p w14:paraId="58492D74" w14:textId="4F92C30C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283" w:type="dxa"/>
          </w:tcPr>
          <w:p w14:paraId="0A61AEA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77267F" w14:textId="595153D5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 (1.32-4.18</w:t>
            </w: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60CB572" w14:textId="5E74EBBF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284" w:type="dxa"/>
          </w:tcPr>
          <w:p w14:paraId="4099B20D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9BF362" w14:textId="26E8ACCB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 (1.15-3.64)</w:t>
            </w:r>
          </w:p>
        </w:tc>
        <w:tc>
          <w:tcPr>
            <w:tcW w:w="1134" w:type="dxa"/>
          </w:tcPr>
          <w:p w14:paraId="7FD4D7EE" w14:textId="00C2343F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90378D" w:rsidRPr="00A30538" w14:paraId="03D94B18" w14:textId="1E9FFFD1" w:rsidTr="00D17A96">
        <w:tc>
          <w:tcPr>
            <w:tcW w:w="4535" w:type="dxa"/>
          </w:tcPr>
          <w:p w14:paraId="3151145F" w14:textId="77777777" w:rsidR="0090378D" w:rsidRPr="004B3CA5" w:rsidRDefault="0090378D" w:rsidP="009037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hAnsi="Times New Roman" w:cs="Times New Roman"/>
                <w:b/>
                <w:sz w:val="20"/>
                <w:szCs w:val="20"/>
              </w:rPr>
              <w:t>Chemotherapy (no vs. yes)</w:t>
            </w:r>
          </w:p>
        </w:tc>
        <w:tc>
          <w:tcPr>
            <w:tcW w:w="2268" w:type="dxa"/>
          </w:tcPr>
          <w:p w14:paraId="0E874380" w14:textId="6E9E6F4A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67 (1.81-3.93)</w:t>
            </w:r>
          </w:p>
        </w:tc>
        <w:tc>
          <w:tcPr>
            <w:tcW w:w="1134" w:type="dxa"/>
          </w:tcPr>
          <w:p w14:paraId="763547CF" w14:textId="28480E8A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</w:tcPr>
          <w:p w14:paraId="7510C6E2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AAC184" w14:textId="10C392AE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45 (1.37-4.18)</w:t>
            </w:r>
          </w:p>
        </w:tc>
        <w:tc>
          <w:tcPr>
            <w:tcW w:w="1134" w:type="dxa"/>
          </w:tcPr>
          <w:p w14:paraId="74CEB0B4" w14:textId="3E6F6FBE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4" w:type="dxa"/>
          </w:tcPr>
          <w:p w14:paraId="385DDBBB" w14:textId="77777777" w:rsidR="0090378D" w:rsidRPr="00A30538" w:rsidRDefault="0090378D" w:rsidP="0090378D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B25A9D2" w14:textId="0D1A6322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 (1.68-3.72)</w:t>
            </w:r>
          </w:p>
        </w:tc>
        <w:tc>
          <w:tcPr>
            <w:tcW w:w="1134" w:type="dxa"/>
          </w:tcPr>
          <w:p w14:paraId="6EF0E6A1" w14:textId="14CC0693" w:rsidR="0090378D" w:rsidRPr="00F62FAB" w:rsidRDefault="0090378D" w:rsidP="009037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B35AA" w:rsidRPr="00BB35AA" w14:paraId="773C0544" w14:textId="090BD16A" w:rsidTr="00D17A96">
        <w:tc>
          <w:tcPr>
            <w:tcW w:w="4535" w:type="dxa"/>
          </w:tcPr>
          <w:p w14:paraId="42228281" w14:textId="77777777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T dose (45Gy vs. 50.4Gy)</w:t>
            </w:r>
          </w:p>
        </w:tc>
        <w:tc>
          <w:tcPr>
            <w:tcW w:w="2268" w:type="dxa"/>
          </w:tcPr>
          <w:p w14:paraId="40F55DD7" w14:textId="34974D42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.29 (0.84-1.97)</w:t>
            </w:r>
          </w:p>
        </w:tc>
        <w:tc>
          <w:tcPr>
            <w:tcW w:w="1134" w:type="dxa"/>
          </w:tcPr>
          <w:p w14:paraId="201DC5D1" w14:textId="420A99A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283" w:type="dxa"/>
          </w:tcPr>
          <w:p w14:paraId="313AAC0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E779B7" w14:textId="66771CB0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1 (0.53-1.24)</w:t>
            </w:r>
          </w:p>
        </w:tc>
        <w:tc>
          <w:tcPr>
            <w:tcW w:w="1134" w:type="dxa"/>
          </w:tcPr>
          <w:p w14:paraId="75353925" w14:textId="37121DEB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284" w:type="dxa"/>
          </w:tcPr>
          <w:p w14:paraId="15DE2E37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6D8190" w14:textId="2005B9B2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49-1.15)</w:t>
            </w:r>
          </w:p>
        </w:tc>
        <w:tc>
          <w:tcPr>
            <w:tcW w:w="1134" w:type="dxa"/>
          </w:tcPr>
          <w:p w14:paraId="751031AC" w14:textId="3A0E6E2D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BB35AA" w:rsidRPr="00BB35AA" w14:paraId="518F011C" w14:textId="26AFB6D2" w:rsidTr="00D17A96">
        <w:tc>
          <w:tcPr>
            <w:tcW w:w="4535" w:type="dxa"/>
            <w:tcBorders>
              <w:bottom w:val="single" w:sz="12" w:space="0" w:color="auto"/>
            </w:tcBorders>
          </w:tcPr>
          <w:p w14:paraId="54A2FB03" w14:textId="653A94F5" w:rsidR="0090378D" w:rsidRPr="00BB35AA" w:rsidRDefault="0090378D" w:rsidP="009037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lineation (RTOG vs. </w:t>
            </w:r>
            <w:r w:rsidR="000C55CB" w:rsidRPr="00BB35A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duced margin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B847EEE" w14:textId="5EE6519D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7 (0.52-1.14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50625F5" w14:textId="5B0847DF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07EB1C5F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1AC1F6F" w14:textId="165883B2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2 (0.49-1.08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33EC4A3" w14:textId="070CD2CA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3A0A567D" w14:textId="77777777" w:rsidR="0090378D" w:rsidRPr="00BB35AA" w:rsidRDefault="0090378D" w:rsidP="0090378D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E05662A" w14:textId="714D2009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 (0.49-1.0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02D24DC" w14:textId="2E06861E" w:rsidR="0090378D" w:rsidRPr="00BB35AA" w:rsidRDefault="0090378D" w:rsidP="009037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</w:tbl>
    <w:p w14:paraId="5F84D874" w14:textId="77777777" w:rsidR="00C4388B" w:rsidRPr="00AE750F" w:rsidRDefault="00C4388B" w:rsidP="00C4388B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BMI, body mass index; BSO, bilateral </w:t>
      </w:r>
      <w:proofErr w:type="spellStart"/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>salpingo</w:t>
      </w:r>
      <w:proofErr w:type="spellEnd"/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>-oophorectomy; CI, confidence interval; ECOG, Eastern Cooperative Oncology Group; FIGO, International Federation of Gynecology and Obstetrics; GI, gastrointestinal; HR, hazard ratio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C00B3">
        <w:rPr>
          <w:rFonts w:ascii="Times New Roman" w:hAnsi="Times New Roman" w:cs="Times New Roman"/>
          <w:color w:val="000000" w:themeColor="text1"/>
          <w:sz w:val="20"/>
          <w:szCs w:val="20"/>
        </w:rPr>
        <w:t>LND, lymph node dissec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H, radical hysterectomy; RT, radiotherapy; TAH, total abdominal hysterectomy; TLH, total laparoscopic hysterectomy.</w:t>
      </w:r>
    </w:p>
    <w:p w14:paraId="62CBC2FB" w14:textId="0670D062" w:rsidR="0090378D" w:rsidRPr="00BB35AA" w:rsidRDefault="00C4388B" w:rsidP="00C4388B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00B3">
        <w:rPr>
          <w:rFonts w:ascii="Times New Roman" w:hAnsi="Times New Roman" w:cs="Times New Roman"/>
          <w:color w:val="000000" w:themeColor="text1"/>
          <w:sz w:val="20"/>
          <w:szCs w:val="20"/>
        </w:rPr>
        <w:t>* The tumor stage and histology were separately analyzed in multivariable models A and B, because significant interaction occurred between these two covariables.</w:t>
      </w:r>
    </w:p>
    <w:p w14:paraId="0E1D639B" w14:textId="77777777" w:rsidR="00BE4E1B" w:rsidRDefault="00BE4E1B" w:rsidP="00F71C7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D3A1E3A" w14:textId="484B5C36" w:rsidR="00F71C7D" w:rsidRDefault="00F71C7D" w:rsidP="00F71C7D">
      <w:pPr>
        <w:rPr>
          <w:rFonts w:ascii="Times New Roman" w:eastAsia="Arial Unicode MS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2B1F1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2B1F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Arial Unicode MS" w:hAnsi="Times New Roman" w:cs="Times New Roman"/>
          <w:sz w:val="20"/>
          <w:szCs w:val="20"/>
        </w:rPr>
        <w:t xml:space="preserve">Cox regression analyses for overall survival 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(</w:t>
      </w:r>
      <w:r w:rsidRPr="002B1F14">
        <w:rPr>
          <w:rFonts w:ascii="Times New Roman" w:eastAsia="Arial Unicode MS" w:hAnsi="Times New Roman" w:cs="Times New Roman"/>
          <w:i/>
          <w:sz w:val="20"/>
          <w:szCs w:val="20"/>
        </w:rPr>
        <w:t>n</w:t>
      </w:r>
      <w:r>
        <w:rPr>
          <w:rFonts w:ascii="Times New Roman" w:eastAsia="Arial Unicode MS" w:hAnsi="Times New Roman" w:cs="Times New Roman"/>
          <w:sz w:val="20"/>
          <w:szCs w:val="20"/>
        </w:rPr>
        <w:t>=590</w:t>
      </w:r>
      <w:r w:rsidRPr="002B1F14">
        <w:rPr>
          <w:rFonts w:ascii="Times New Roman" w:eastAsia="Arial Unicode MS" w:hAnsi="Times New Roman" w:cs="Times New Roman"/>
          <w:sz w:val="20"/>
          <w:szCs w:val="20"/>
        </w:rPr>
        <w:t>).</w:t>
      </w:r>
    </w:p>
    <w:tbl>
      <w:tblPr>
        <w:tblStyle w:val="a3"/>
        <w:tblW w:w="15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8"/>
        <w:gridCol w:w="1134"/>
        <w:gridCol w:w="283"/>
        <w:gridCol w:w="2268"/>
        <w:gridCol w:w="1134"/>
        <w:gridCol w:w="283"/>
        <w:gridCol w:w="2268"/>
        <w:gridCol w:w="1134"/>
      </w:tblGrid>
      <w:tr w:rsidR="00BE4E1B" w:rsidRPr="00A30538" w14:paraId="6E5EF9E2" w14:textId="45C8F7DE" w:rsidTr="00D428E7">
        <w:tc>
          <w:tcPr>
            <w:tcW w:w="4536" w:type="dxa"/>
            <w:tcBorders>
              <w:top w:val="single" w:sz="8" w:space="0" w:color="auto"/>
            </w:tcBorders>
          </w:tcPr>
          <w:p w14:paraId="6668131C" w14:textId="77777777" w:rsidR="00BE4E1B" w:rsidRPr="00A30538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1B216FA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8284DA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6D391CB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4310B3FD" w14:textId="35B7901C" w:rsidR="00BE4E1B" w:rsidRPr="0090378D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  <w:r w:rsidR="0090378D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0378D">
              <w:rPr>
                <w:rFonts w:ascii="Times New Roman" w:eastAsia="Arial Unicode MS" w:hAnsi="Times New Roman" w:cs="Times New Roman"/>
                <w:sz w:val="20"/>
                <w:szCs w:val="20"/>
              </w:rPr>
              <w:t>model 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2D5BA4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C5795E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31FDC199" w14:textId="1BA56A4C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Multivaria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ble</w:t>
            </w:r>
            <w:r w:rsidR="0090378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model 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9D9C7A7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61D07FC4" w14:textId="42CD40DD" w:rsidTr="00D17A96">
        <w:tc>
          <w:tcPr>
            <w:tcW w:w="4536" w:type="dxa"/>
            <w:tcBorders>
              <w:bottom w:val="single" w:sz="8" w:space="0" w:color="auto"/>
            </w:tcBorders>
          </w:tcPr>
          <w:p w14:paraId="4CA54BF6" w14:textId="77777777" w:rsidR="00BE4E1B" w:rsidRPr="00A30538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7C5FF5C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863E1B5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AD68224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124B916C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81696E6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15A7FE6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5CC49BE3" w14:textId="1DAEC8C0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H</w:t>
            </w:r>
            <w:r w:rsidRPr="00A30538">
              <w:rPr>
                <w:rFonts w:ascii="Times New Roman" w:eastAsia="Arial Unicode MS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573E270A" w14:textId="55584172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2CC7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BE4E1B" w:rsidRPr="00A30538" w14:paraId="00830F06" w14:textId="066C92C9" w:rsidTr="00D17A96">
        <w:tc>
          <w:tcPr>
            <w:tcW w:w="4536" w:type="dxa"/>
            <w:tcBorders>
              <w:top w:val="single" w:sz="8" w:space="0" w:color="auto"/>
            </w:tcBorders>
          </w:tcPr>
          <w:p w14:paraId="16C262CA" w14:textId="77777777" w:rsidR="00BE4E1B" w:rsidRPr="004B3CA5" w:rsidRDefault="00BE4E1B" w:rsidP="00BE4E1B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continuous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3A549807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3 (1.00-1.0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A592AAB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9C6D21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B7597E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3 (1.01-1.0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950C4C4" w14:textId="30F3A9E6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2A998339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166926C3" w14:textId="739C65A3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 (1.00-1.05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E47EEEE" w14:textId="61C6216F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</w:tr>
      <w:tr w:rsidR="00BE4E1B" w:rsidRPr="00A30538" w14:paraId="3C7B2213" w14:textId="78A5E5FE" w:rsidTr="00D17A96">
        <w:tc>
          <w:tcPr>
            <w:tcW w:w="4536" w:type="dxa"/>
          </w:tcPr>
          <w:p w14:paraId="3EE41593" w14:textId="77777777" w:rsidR="00BE4E1B" w:rsidRPr="004B3CA5" w:rsidRDefault="00BE4E1B" w:rsidP="00BE4E1B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 w:val="20"/>
                <w:szCs w:val="20"/>
              </w:rPr>
              <w:t>BMI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, continuous</w:t>
            </w:r>
          </w:p>
        </w:tc>
        <w:tc>
          <w:tcPr>
            <w:tcW w:w="2268" w:type="dxa"/>
          </w:tcPr>
          <w:p w14:paraId="4F1C6B5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4 (0.86-1.02)</w:t>
            </w:r>
          </w:p>
        </w:tc>
        <w:tc>
          <w:tcPr>
            <w:tcW w:w="1134" w:type="dxa"/>
          </w:tcPr>
          <w:p w14:paraId="104DC93C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14:paraId="132DCF3A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73A209" w14:textId="2200618F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8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1.0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21C156C" w14:textId="1D521244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3" w:type="dxa"/>
          </w:tcPr>
          <w:p w14:paraId="3A6ECE7D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625FC8" w14:textId="00C7BE26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 (0.86-1.02)</w:t>
            </w:r>
          </w:p>
        </w:tc>
        <w:tc>
          <w:tcPr>
            <w:tcW w:w="1134" w:type="dxa"/>
          </w:tcPr>
          <w:p w14:paraId="0F7530B2" w14:textId="021C9E3E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BE4E1B" w:rsidRPr="00A30538" w14:paraId="166575F7" w14:textId="1DD9D40A" w:rsidTr="00D17A96">
        <w:tc>
          <w:tcPr>
            <w:tcW w:w="4536" w:type="dxa"/>
          </w:tcPr>
          <w:p w14:paraId="5AD706BF" w14:textId="77777777" w:rsidR="00BE4E1B" w:rsidRDefault="00BE4E1B" w:rsidP="00BE4E1B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ECOG 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0 vs. 1</w:t>
            </w:r>
            <w:r w:rsidRPr="004B3CA5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62AB10C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53 (0.89-2.63)</w:t>
            </w:r>
          </w:p>
        </w:tc>
        <w:tc>
          <w:tcPr>
            <w:tcW w:w="1134" w:type="dxa"/>
          </w:tcPr>
          <w:p w14:paraId="2ED6BCCD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283" w:type="dxa"/>
          </w:tcPr>
          <w:p w14:paraId="7F15DB16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82DA4D" w14:textId="3DE6815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8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2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AFD6077" w14:textId="152C639E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3" w:type="dxa"/>
          </w:tcPr>
          <w:p w14:paraId="556A7A5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2264D2" w14:textId="6F1CF941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 (0.86-2.71)</w:t>
            </w:r>
          </w:p>
        </w:tc>
        <w:tc>
          <w:tcPr>
            <w:tcW w:w="1134" w:type="dxa"/>
          </w:tcPr>
          <w:p w14:paraId="48A84006" w14:textId="24A505B0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BE4E1B" w:rsidRPr="00A30538" w14:paraId="7BAC084D" w14:textId="79AD0F73" w:rsidTr="00D17A96">
        <w:tc>
          <w:tcPr>
            <w:tcW w:w="4536" w:type="dxa"/>
          </w:tcPr>
          <w:p w14:paraId="4D6B2FF7" w14:textId="77777777" w:rsidR="00BE4E1B" w:rsidRDefault="00BE4E1B" w:rsidP="00BE4E1B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Tumor 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stage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241BE927" w14:textId="77777777" w:rsidR="00BE4E1B" w:rsidRPr="00C9586B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eference: endometrium FIGO stage I</w:t>
            </w:r>
            <w:r w:rsidRPr="00546639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DCC4F8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134656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387DFA6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FB2A5D" w14:textId="77777777" w:rsidR="00BE4E1B" w:rsidRP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951B6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</w:tcPr>
          <w:p w14:paraId="244A4F8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5961A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36B6D8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5FA72D23" w14:textId="71117746" w:rsidTr="00D17A96">
        <w:tc>
          <w:tcPr>
            <w:tcW w:w="4536" w:type="dxa"/>
          </w:tcPr>
          <w:p w14:paraId="11C77B65" w14:textId="77777777" w:rsidR="00BE4E1B" w:rsidRPr="00407372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4073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Endometrium, FIGO stage II</w:t>
            </w:r>
          </w:p>
        </w:tc>
        <w:tc>
          <w:tcPr>
            <w:tcW w:w="2268" w:type="dxa"/>
          </w:tcPr>
          <w:p w14:paraId="2CD58A44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7 (0.19-1.72)</w:t>
            </w:r>
          </w:p>
        </w:tc>
        <w:tc>
          <w:tcPr>
            <w:tcW w:w="1134" w:type="dxa"/>
          </w:tcPr>
          <w:p w14:paraId="17260B80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83" w:type="dxa"/>
          </w:tcPr>
          <w:p w14:paraId="2993FB34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D18BB3B" w14:textId="04FB36A3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5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18-1.7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8D388E6" w14:textId="5110CB5A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3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3" w:type="dxa"/>
          </w:tcPr>
          <w:p w14:paraId="5637977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E2379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19AD8B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532F35C6" w14:textId="622383BD" w:rsidTr="00D17A96">
        <w:tc>
          <w:tcPr>
            <w:tcW w:w="4536" w:type="dxa"/>
          </w:tcPr>
          <w:p w14:paraId="2B7B8F87" w14:textId="77777777" w:rsidR="00BE4E1B" w:rsidRPr="00407372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</w:t>
            </w:r>
            <w:r w:rsidRPr="00407372">
              <w:rPr>
                <w:rFonts w:ascii="Times New Roman" w:eastAsia="Arial Unicode MS" w:hAnsi="Times New Roman" w:cs="Times New Roman"/>
                <w:sz w:val="20"/>
                <w:szCs w:val="20"/>
              </w:rPr>
              <w:t>Endometrium, FIGO stage II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268" w:type="dxa"/>
          </w:tcPr>
          <w:p w14:paraId="3E3DF287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92 (1.07-3.44)</w:t>
            </w:r>
          </w:p>
        </w:tc>
        <w:tc>
          <w:tcPr>
            <w:tcW w:w="1134" w:type="dxa"/>
          </w:tcPr>
          <w:p w14:paraId="698DFFA1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</w:tcPr>
          <w:p w14:paraId="0794B47C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DCA939" w14:textId="16C37F99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13 (0.4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2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54E80B" w14:textId="2209DA4C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3" w:type="dxa"/>
          </w:tcPr>
          <w:p w14:paraId="2E56BD0C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F80E1E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1C62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34112E53" w14:textId="189A72A6" w:rsidTr="00D17A96">
        <w:tc>
          <w:tcPr>
            <w:tcW w:w="4536" w:type="dxa"/>
          </w:tcPr>
          <w:p w14:paraId="552EC113" w14:textId="77777777" w:rsidR="00BE4E1B" w:rsidRPr="00407372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Cervix, FIGO stage I</w:t>
            </w:r>
          </w:p>
        </w:tc>
        <w:tc>
          <w:tcPr>
            <w:tcW w:w="2268" w:type="dxa"/>
          </w:tcPr>
          <w:p w14:paraId="7DB1CF10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72 (0.90-3.27)</w:t>
            </w:r>
          </w:p>
        </w:tc>
        <w:tc>
          <w:tcPr>
            <w:tcW w:w="1134" w:type="dxa"/>
          </w:tcPr>
          <w:p w14:paraId="29619EDC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83" w:type="dxa"/>
          </w:tcPr>
          <w:p w14:paraId="2118361D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E0C85C" w14:textId="6C955A92" w:rsidR="00BE4E1B" w:rsidRPr="00A30538" w:rsidRDefault="008B7584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2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0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10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733263" w14:textId="7AACDFE4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3" w:type="dxa"/>
          </w:tcPr>
          <w:p w14:paraId="3860C5F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4804D0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2D068B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13548A21" w14:textId="72610432" w:rsidTr="00D17A96">
        <w:tc>
          <w:tcPr>
            <w:tcW w:w="4536" w:type="dxa"/>
          </w:tcPr>
          <w:p w14:paraId="122AECE3" w14:textId="77777777" w:rsidR="00BE4E1B" w:rsidRPr="00407372" w:rsidRDefault="00BE4E1B" w:rsidP="00BE4E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Cervix, FIGO stage II</w:t>
            </w:r>
          </w:p>
        </w:tc>
        <w:tc>
          <w:tcPr>
            <w:tcW w:w="2268" w:type="dxa"/>
          </w:tcPr>
          <w:p w14:paraId="13CE85ED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04 (0.38-2.83)</w:t>
            </w:r>
          </w:p>
        </w:tc>
        <w:tc>
          <w:tcPr>
            <w:tcW w:w="1134" w:type="dxa"/>
          </w:tcPr>
          <w:p w14:paraId="74F4972E" w14:textId="77777777" w:rsidR="00BE4E1B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83" w:type="dxa"/>
          </w:tcPr>
          <w:p w14:paraId="6658C7DB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F7F80B" w14:textId="4DE67E69" w:rsidR="00BE4E1B" w:rsidRPr="00A30538" w:rsidRDefault="008B7584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42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38</w:t>
            </w:r>
            <w:r w:rsidR="00BE4E1B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1F3B5E2" w14:textId="3556F612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" w:type="dxa"/>
          </w:tcPr>
          <w:p w14:paraId="1D956A8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06E539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EADC31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E4E1B" w:rsidRPr="00A30538" w14:paraId="0AA32047" w14:textId="630DF82D" w:rsidTr="00D17A96">
        <w:tc>
          <w:tcPr>
            <w:tcW w:w="4536" w:type="dxa"/>
          </w:tcPr>
          <w:p w14:paraId="2D43C6F1" w14:textId="77777777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>H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stology</w:t>
            </w: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f:</w:t>
            </w: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ndometrioid, grade 1)</w:t>
            </w:r>
          </w:p>
        </w:tc>
        <w:tc>
          <w:tcPr>
            <w:tcW w:w="2268" w:type="dxa"/>
          </w:tcPr>
          <w:p w14:paraId="1C33D2CF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2B1F14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1053E782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DE52444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AD2DD4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40C3F1DC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AD6AE4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F6AEEA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4E1B" w:rsidRPr="00A30538" w14:paraId="4F876580" w14:textId="77A1154E" w:rsidTr="00D17A96">
        <w:tc>
          <w:tcPr>
            <w:tcW w:w="4536" w:type="dxa"/>
          </w:tcPr>
          <w:p w14:paraId="2F1A0D86" w14:textId="77777777" w:rsidR="00BE4E1B" w:rsidRPr="00BB35AA" w:rsidRDefault="00BE4E1B" w:rsidP="00BE4E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ndometrioid, grade 2</w:t>
            </w:r>
          </w:p>
        </w:tc>
        <w:tc>
          <w:tcPr>
            <w:tcW w:w="2268" w:type="dxa"/>
          </w:tcPr>
          <w:p w14:paraId="15859D55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 (0.92-10.59)</w:t>
            </w:r>
          </w:p>
        </w:tc>
        <w:tc>
          <w:tcPr>
            <w:tcW w:w="1134" w:type="dxa"/>
          </w:tcPr>
          <w:p w14:paraId="41F17C94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  <w:tc>
          <w:tcPr>
            <w:tcW w:w="283" w:type="dxa"/>
          </w:tcPr>
          <w:p w14:paraId="6845042B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ABDCD9F" w14:textId="0EA86C03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862B19" w14:textId="6E446A0E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1C302BDC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A2694F" w14:textId="15A8989E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90-10.40)</w:t>
            </w:r>
          </w:p>
        </w:tc>
        <w:tc>
          <w:tcPr>
            <w:tcW w:w="1134" w:type="dxa"/>
          </w:tcPr>
          <w:p w14:paraId="79BB4A6B" w14:textId="7889C64C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</w:t>
            </w:r>
          </w:p>
        </w:tc>
      </w:tr>
      <w:tr w:rsidR="00BE4E1B" w:rsidRPr="00A30538" w14:paraId="7E815A57" w14:textId="2122D918" w:rsidTr="00D17A96">
        <w:tc>
          <w:tcPr>
            <w:tcW w:w="4536" w:type="dxa"/>
          </w:tcPr>
          <w:p w14:paraId="184DB705" w14:textId="77777777" w:rsidR="00BE4E1B" w:rsidRPr="00BB35AA" w:rsidRDefault="00BE4E1B" w:rsidP="00BE4E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Endometrioid, grade 3</w:t>
            </w:r>
          </w:p>
        </w:tc>
        <w:tc>
          <w:tcPr>
            <w:tcW w:w="2268" w:type="dxa"/>
          </w:tcPr>
          <w:p w14:paraId="7872F449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 (1.58-17.55)</w:t>
            </w:r>
          </w:p>
        </w:tc>
        <w:tc>
          <w:tcPr>
            <w:tcW w:w="1134" w:type="dxa"/>
          </w:tcPr>
          <w:p w14:paraId="6D127A92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283" w:type="dxa"/>
          </w:tcPr>
          <w:p w14:paraId="78F51C29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464B1A" w14:textId="51A5996A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BC082D" w14:textId="58FB5AF0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5D927732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37E3DA" w14:textId="3048ECE5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1.50-16.77)</w:t>
            </w:r>
          </w:p>
        </w:tc>
        <w:tc>
          <w:tcPr>
            <w:tcW w:w="1134" w:type="dxa"/>
          </w:tcPr>
          <w:p w14:paraId="50EF28B0" w14:textId="0612D81F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  <w:tr w:rsidR="00BE4E1B" w:rsidRPr="00A30538" w14:paraId="36C1593F" w14:textId="01F8BFE8" w:rsidTr="00D17A96">
        <w:tc>
          <w:tcPr>
            <w:tcW w:w="4536" w:type="dxa"/>
          </w:tcPr>
          <w:p w14:paraId="4373BC68" w14:textId="77777777" w:rsidR="00BE4E1B" w:rsidRPr="00BB35AA" w:rsidRDefault="00BE4E1B" w:rsidP="00BE4E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erous/clear cell/other</w:t>
            </w:r>
          </w:p>
        </w:tc>
        <w:tc>
          <w:tcPr>
            <w:tcW w:w="2268" w:type="dxa"/>
          </w:tcPr>
          <w:p w14:paraId="4A0FC4E9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 (2.26-27.86)</w:t>
            </w:r>
          </w:p>
        </w:tc>
        <w:tc>
          <w:tcPr>
            <w:tcW w:w="1134" w:type="dxa"/>
          </w:tcPr>
          <w:p w14:paraId="5A020465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283" w:type="dxa"/>
          </w:tcPr>
          <w:p w14:paraId="1A6F8A29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13F6D9" w14:textId="3DDC8473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F1C643" w14:textId="4FD212C2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724FD39A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8633037" w14:textId="4B902BB4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1 (2.04-25.57)</w:t>
            </w:r>
          </w:p>
        </w:tc>
        <w:tc>
          <w:tcPr>
            <w:tcW w:w="1134" w:type="dxa"/>
          </w:tcPr>
          <w:p w14:paraId="3EE6E433" w14:textId="1EBBCFA1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BE4E1B" w:rsidRPr="00A30538" w14:paraId="22C8DF12" w14:textId="3ACD45DB" w:rsidTr="00D17A96">
        <w:tc>
          <w:tcPr>
            <w:tcW w:w="4536" w:type="dxa"/>
          </w:tcPr>
          <w:p w14:paraId="32898CFF" w14:textId="77777777" w:rsidR="00BE4E1B" w:rsidRPr="00BB35AA" w:rsidRDefault="00BE4E1B" w:rsidP="00BE4E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ervical, squamous cell carcinoma</w:t>
            </w:r>
          </w:p>
        </w:tc>
        <w:tc>
          <w:tcPr>
            <w:tcW w:w="2268" w:type="dxa"/>
          </w:tcPr>
          <w:p w14:paraId="61F2D492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0 (1.27-14.54)</w:t>
            </w:r>
          </w:p>
        </w:tc>
        <w:tc>
          <w:tcPr>
            <w:tcW w:w="1134" w:type="dxa"/>
          </w:tcPr>
          <w:p w14:paraId="3BD1DF3F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283" w:type="dxa"/>
          </w:tcPr>
          <w:p w14:paraId="7D6E578A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21394E" w14:textId="4926744B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A015AA" w14:textId="63483696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6E6BFAAA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E07A51" w14:textId="7C4369DF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81-11.26)</w:t>
            </w:r>
          </w:p>
        </w:tc>
        <w:tc>
          <w:tcPr>
            <w:tcW w:w="1134" w:type="dxa"/>
          </w:tcPr>
          <w:p w14:paraId="6FFDBE6B" w14:textId="3B347BD7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BE4E1B" w:rsidRPr="00A30538" w14:paraId="5DDC62A2" w14:textId="747F033B" w:rsidTr="00D17A96">
        <w:tc>
          <w:tcPr>
            <w:tcW w:w="4536" w:type="dxa"/>
          </w:tcPr>
          <w:p w14:paraId="0F226EA3" w14:textId="77777777" w:rsidR="00BE4E1B" w:rsidRPr="00BB35AA" w:rsidRDefault="00BE4E1B" w:rsidP="00BE4E1B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Cervical, adenocarcinoma</w:t>
            </w:r>
          </w:p>
        </w:tc>
        <w:tc>
          <w:tcPr>
            <w:tcW w:w="2268" w:type="dxa"/>
          </w:tcPr>
          <w:p w14:paraId="36FB266D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 (1.22-17.34)</w:t>
            </w:r>
          </w:p>
        </w:tc>
        <w:tc>
          <w:tcPr>
            <w:tcW w:w="1134" w:type="dxa"/>
          </w:tcPr>
          <w:p w14:paraId="5BFDFAD0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283" w:type="dxa"/>
          </w:tcPr>
          <w:p w14:paraId="398BE7E3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4BBFA3" w14:textId="6463146C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03B7B1" w14:textId="48135DB5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69AAD538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FB7C8B" w14:textId="254F26DA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1 (0.82-14.14)</w:t>
            </w:r>
          </w:p>
        </w:tc>
        <w:tc>
          <w:tcPr>
            <w:tcW w:w="1134" w:type="dxa"/>
          </w:tcPr>
          <w:p w14:paraId="47ABF215" w14:textId="1BC4956D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BE4E1B" w:rsidRPr="00A30538" w14:paraId="7B9AD3FF" w14:textId="2A72EF04" w:rsidTr="00D17A96">
        <w:tc>
          <w:tcPr>
            <w:tcW w:w="4536" w:type="dxa"/>
          </w:tcPr>
          <w:p w14:paraId="6AC0C64D" w14:textId="77777777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s of surgery (ref: TAH/BSO + LND)</w:t>
            </w:r>
          </w:p>
        </w:tc>
        <w:tc>
          <w:tcPr>
            <w:tcW w:w="2268" w:type="dxa"/>
          </w:tcPr>
          <w:p w14:paraId="008475EE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ACEBE5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28E2B87D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CC6203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D8D552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</w:tcPr>
          <w:p w14:paraId="047C8887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5D2B30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4828B3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E4E1B" w:rsidRPr="00A30538" w14:paraId="6673BD12" w14:textId="694E1000" w:rsidTr="00D17A96">
        <w:tc>
          <w:tcPr>
            <w:tcW w:w="4536" w:type="dxa"/>
          </w:tcPr>
          <w:p w14:paraId="7DC3DD9C" w14:textId="77777777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LH/BSO + LND</w:t>
            </w:r>
          </w:p>
        </w:tc>
        <w:tc>
          <w:tcPr>
            <w:tcW w:w="2268" w:type="dxa"/>
          </w:tcPr>
          <w:p w14:paraId="5E19B32A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(0.44-1.41</w:t>
            </w: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AFB3817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283" w:type="dxa"/>
          </w:tcPr>
          <w:p w14:paraId="32A37810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41D002" w14:textId="4EB45D67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 (0.42-1.35)</w:t>
            </w:r>
          </w:p>
        </w:tc>
        <w:tc>
          <w:tcPr>
            <w:tcW w:w="1134" w:type="dxa"/>
          </w:tcPr>
          <w:p w14:paraId="2BD5C088" w14:textId="436CB884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283" w:type="dxa"/>
          </w:tcPr>
          <w:p w14:paraId="4247F926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B0F0F1" w14:textId="01FE536C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 (0.44-1.43)</w:t>
            </w:r>
          </w:p>
        </w:tc>
        <w:tc>
          <w:tcPr>
            <w:tcW w:w="1134" w:type="dxa"/>
          </w:tcPr>
          <w:p w14:paraId="72C8B9F2" w14:textId="4DF37FDD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BE4E1B" w:rsidRPr="00A30538" w14:paraId="2B5FEED1" w14:textId="199272FA" w:rsidTr="00D17A96">
        <w:tc>
          <w:tcPr>
            <w:tcW w:w="4536" w:type="dxa"/>
          </w:tcPr>
          <w:p w14:paraId="012950CE" w14:textId="77777777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BB35A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H/BSO + LND</w:t>
            </w:r>
          </w:p>
        </w:tc>
        <w:tc>
          <w:tcPr>
            <w:tcW w:w="2268" w:type="dxa"/>
          </w:tcPr>
          <w:p w14:paraId="290DAC94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 (0.74-2.05)</w:t>
            </w:r>
          </w:p>
        </w:tc>
        <w:tc>
          <w:tcPr>
            <w:tcW w:w="1134" w:type="dxa"/>
          </w:tcPr>
          <w:p w14:paraId="0CA27705" w14:textId="77777777" w:rsidR="00BE4E1B" w:rsidRPr="00BB35AA" w:rsidRDefault="00BE4E1B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83" w:type="dxa"/>
          </w:tcPr>
          <w:p w14:paraId="4FBCC435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7C00F18" w14:textId="26DFD53E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7 (0.76-2.86)</w:t>
            </w:r>
          </w:p>
        </w:tc>
        <w:tc>
          <w:tcPr>
            <w:tcW w:w="1134" w:type="dxa"/>
          </w:tcPr>
          <w:p w14:paraId="3E0FC1D1" w14:textId="1F1426A8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283" w:type="dxa"/>
          </w:tcPr>
          <w:p w14:paraId="7D8B4E4E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894F0B" w14:textId="179EFFAA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 (0.65-2.41)</w:t>
            </w:r>
          </w:p>
        </w:tc>
        <w:tc>
          <w:tcPr>
            <w:tcW w:w="1134" w:type="dxa"/>
          </w:tcPr>
          <w:p w14:paraId="22519041" w14:textId="2D782BFE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</w:t>
            </w:r>
          </w:p>
        </w:tc>
      </w:tr>
      <w:tr w:rsidR="00BE4E1B" w:rsidRPr="00A30538" w14:paraId="04B97D0D" w14:textId="2E17C044" w:rsidTr="00D17A96">
        <w:tc>
          <w:tcPr>
            <w:tcW w:w="4536" w:type="dxa"/>
          </w:tcPr>
          <w:p w14:paraId="1A599DCC" w14:textId="77777777" w:rsidR="00BE4E1B" w:rsidRPr="004B3CA5" w:rsidRDefault="00BE4E1B" w:rsidP="00BE4E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6639">
              <w:rPr>
                <w:rFonts w:ascii="Times New Roman" w:hAnsi="Times New Roman" w:cs="Times New Roman"/>
                <w:b/>
                <w:sz w:val="20"/>
                <w:szCs w:val="20"/>
              </w:rPr>
              <w:t>Chemotherapy (no vs. yes)</w:t>
            </w:r>
          </w:p>
        </w:tc>
        <w:tc>
          <w:tcPr>
            <w:tcW w:w="2268" w:type="dxa"/>
          </w:tcPr>
          <w:p w14:paraId="7B0754BA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.00 (1.30-3.08)</w:t>
            </w:r>
          </w:p>
        </w:tc>
        <w:tc>
          <w:tcPr>
            <w:tcW w:w="1134" w:type="dxa"/>
          </w:tcPr>
          <w:p w14:paraId="634A578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83" w:type="dxa"/>
          </w:tcPr>
          <w:p w14:paraId="360DE9AF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ECAA528" w14:textId="594CF5E6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.8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9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-3.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F2ECD6A" w14:textId="67F3C6B4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  <w:r w:rsidR="008B7584"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3" w:type="dxa"/>
          </w:tcPr>
          <w:p w14:paraId="518B4C33" w14:textId="77777777" w:rsidR="00BE4E1B" w:rsidRPr="00A30538" w:rsidRDefault="00BE4E1B" w:rsidP="00BE4E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CC402B" w14:textId="104D5D1F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 (1.24-3.03)</w:t>
            </w:r>
          </w:p>
        </w:tc>
        <w:tc>
          <w:tcPr>
            <w:tcW w:w="1134" w:type="dxa"/>
          </w:tcPr>
          <w:p w14:paraId="6037C273" w14:textId="2ACFE62B" w:rsidR="00BE4E1B" w:rsidRPr="008B7584" w:rsidRDefault="008B7584" w:rsidP="00BE4E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BB35AA" w:rsidRPr="00BB35AA" w14:paraId="3C595553" w14:textId="562B9622" w:rsidTr="00D17A96">
        <w:tc>
          <w:tcPr>
            <w:tcW w:w="4536" w:type="dxa"/>
          </w:tcPr>
          <w:p w14:paraId="5AFF0A40" w14:textId="77777777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T dose (45Gy vs. 50.4Gy)</w:t>
            </w:r>
          </w:p>
        </w:tc>
        <w:tc>
          <w:tcPr>
            <w:tcW w:w="2268" w:type="dxa"/>
          </w:tcPr>
          <w:p w14:paraId="053931BD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83 (0.46-1.49)</w:t>
            </w:r>
          </w:p>
        </w:tc>
        <w:tc>
          <w:tcPr>
            <w:tcW w:w="1134" w:type="dxa"/>
          </w:tcPr>
          <w:p w14:paraId="7E35D621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83" w:type="dxa"/>
          </w:tcPr>
          <w:p w14:paraId="7264B236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15B622" w14:textId="1CD7D558" w:rsidR="00BE4E1B" w:rsidRPr="00BB35AA" w:rsidRDefault="008B7584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="00BE4E1B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4E1B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8-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1.2</w:t>
            </w:r>
            <w:r w:rsidR="00BE4E1B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134" w:type="dxa"/>
          </w:tcPr>
          <w:p w14:paraId="07F8FB37" w14:textId="3B0179F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8B7584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</w:tcPr>
          <w:p w14:paraId="75CA1DAE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5FFC61" w14:textId="273C42F3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(0.45-1.21)</w:t>
            </w:r>
          </w:p>
        </w:tc>
        <w:tc>
          <w:tcPr>
            <w:tcW w:w="1134" w:type="dxa"/>
          </w:tcPr>
          <w:p w14:paraId="612B86D1" w14:textId="775B5255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</w:tr>
      <w:tr w:rsidR="00BB35AA" w:rsidRPr="00BB35AA" w14:paraId="65794822" w14:textId="5DDFF26A" w:rsidTr="00D17A96">
        <w:tc>
          <w:tcPr>
            <w:tcW w:w="4536" w:type="dxa"/>
            <w:tcBorders>
              <w:bottom w:val="single" w:sz="12" w:space="0" w:color="auto"/>
            </w:tcBorders>
          </w:tcPr>
          <w:p w14:paraId="4A2B36C1" w14:textId="489E42A0" w:rsidR="00BE4E1B" w:rsidRPr="00BB35AA" w:rsidRDefault="00BE4E1B" w:rsidP="00BE4E1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lineation (RTOG vs. </w:t>
            </w:r>
            <w:r w:rsidR="000C55CB" w:rsidRPr="00BB35A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duced margin</w:t>
            </w:r>
            <w:r w:rsidRPr="00BB35A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6E06FA3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9 (0.50-1.2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B27C524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5FC2B28B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4B486EBD" w14:textId="66918988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B7584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8B7584"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-1.1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4CD263F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3D4113B5" w14:textId="77777777" w:rsidR="00BE4E1B" w:rsidRPr="00BB35AA" w:rsidRDefault="00BE4E1B" w:rsidP="00BE4E1B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4CA47AF" w14:textId="6D685037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 (0.47-1.16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363BB53" w14:textId="43F4CF8D" w:rsidR="00BE4E1B" w:rsidRPr="00BB35AA" w:rsidRDefault="008B7584" w:rsidP="00BE4E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35A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BB35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</w:t>
            </w:r>
          </w:p>
        </w:tc>
      </w:tr>
    </w:tbl>
    <w:p w14:paraId="193B6237" w14:textId="77777777" w:rsidR="00C4388B" w:rsidRPr="00AE750F" w:rsidRDefault="00C4388B" w:rsidP="00C4388B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BMI, body mass index; BSO, bilateral </w:t>
      </w:r>
      <w:proofErr w:type="spellStart"/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>salpingo</w:t>
      </w:r>
      <w:proofErr w:type="spellEnd"/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>-oophorectomy; CI, confidence interval; ECOG, Eastern Cooperative Oncology Group; FIGO, International Federation of Gynecology and Obstetrics; GI, gastrointestinal; HR, hazard ratio;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FC00B3">
        <w:rPr>
          <w:rFonts w:ascii="Times New Roman" w:hAnsi="Times New Roman" w:cs="Times New Roman"/>
          <w:color w:val="000000" w:themeColor="text1"/>
          <w:sz w:val="20"/>
          <w:szCs w:val="20"/>
        </w:rPr>
        <w:t>LND, lymph node dissectio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AE75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H, radical hysterectomy; RT, radiotherapy; TAH, total abdominal hysterectomy; TLH, total laparoscopic hysterectomy.</w:t>
      </w:r>
    </w:p>
    <w:p w14:paraId="4C323578" w14:textId="16339114" w:rsidR="00F71C7D" w:rsidRDefault="00C4388B" w:rsidP="00C4388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C00B3">
        <w:rPr>
          <w:rFonts w:ascii="Times New Roman" w:hAnsi="Times New Roman" w:cs="Times New Roman"/>
          <w:color w:val="000000" w:themeColor="text1"/>
          <w:sz w:val="20"/>
          <w:szCs w:val="20"/>
        </w:rPr>
        <w:t>* The tumor stage and histology were separately analyzed in multivariable models A and B, because significant interaction occurred between these two covariables.</w:t>
      </w:r>
    </w:p>
    <w:p w14:paraId="119E2FEE" w14:textId="77777777" w:rsidR="00564C08" w:rsidRDefault="00564C08" w:rsidP="00C4388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81D076B" w14:textId="77777777" w:rsidR="00564C08" w:rsidRDefault="00564C08" w:rsidP="00564C08">
      <w:pPr>
        <w:tabs>
          <w:tab w:val="left" w:pos="1985"/>
        </w:tabs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Cs w:val="24"/>
        </w:rPr>
        <w:t>S1</w:t>
      </w:r>
      <w:r w:rsidRPr="00A550CC">
        <w:rPr>
          <w:rFonts w:ascii="Times New Roman" w:hAnsi="Times New Roman" w:cs="Times New Roman"/>
          <w:szCs w:val="24"/>
        </w:rPr>
        <w:t xml:space="preserve"> Kaplan-Meier curve demonstrating</w:t>
      </w:r>
      <w:r>
        <w:rPr>
          <w:rFonts w:ascii="Times New Roman" w:hAnsi="Times New Roman" w:cs="Times New Roman" w:hint="eastAsia"/>
          <w:szCs w:val="24"/>
        </w:rPr>
        <w:t xml:space="preserve"> pelvic recurrence-free survival, disease</w:t>
      </w:r>
      <w:r>
        <w:rPr>
          <w:rFonts w:ascii="Times New Roman" w:hAnsi="Times New Roman" w:cs="Times New Roman"/>
          <w:szCs w:val="24"/>
        </w:rPr>
        <w:t>-free survival</w:t>
      </w:r>
      <w:r>
        <w:rPr>
          <w:rFonts w:ascii="Times New Roman" w:hAnsi="Times New Roman" w:cs="Times New Roman" w:hint="eastAsia"/>
          <w:szCs w:val="24"/>
        </w:rPr>
        <w:t xml:space="preserve">, and </w:t>
      </w:r>
      <w:r w:rsidRPr="00A550CC">
        <w:rPr>
          <w:rFonts w:ascii="Times New Roman" w:hAnsi="Times New Roman" w:cs="Times New Roman"/>
          <w:szCs w:val="24"/>
        </w:rPr>
        <w:t>overall surviva</w:t>
      </w:r>
      <w:r>
        <w:rPr>
          <w:rFonts w:ascii="Times New Roman" w:hAnsi="Times New Roman" w:cs="Times New Roman"/>
          <w:szCs w:val="24"/>
        </w:rPr>
        <w:t xml:space="preserve">l according to the </w:t>
      </w:r>
      <w:r>
        <w:rPr>
          <w:rFonts w:ascii="Times New Roman" w:hAnsi="Times New Roman" w:cs="Times New Roman" w:hint="eastAsia"/>
          <w:szCs w:val="24"/>
        </w:rPr>
        <w:t>tumor types</w:t>
      </w:r>
      <w:r>
        <w:rPr>
          <w:rFonts w:ascii="Times New Roman" w:hAnsi="Times New Roman" w:cs="Times New Roman"/>
          <w:szCs w:val="24"/>
        </w:rPr>
        <w:t>.</w:t>
      </w:r>
      <w:r>
        <w:rPr>
          <w:rFonts w:ascii="Times New Roman" w:hAnsi="Times New Roman" w:cs="Times New Roman" w:hint="eastAsia"/>
          <w:szCs w:val="24"/>
        </w:rPr>
        <w:t xml:space="preserve"> DFS, disease-free survival; OS, overall survival; PRFS, pelvic recurrence-free survival.</w:t>
      </w:r>
    </w:p>
    <w:p w14:paraId="5A11865D" w14:textId="77777777" w:rsidR="00564C08" w:rsidRDefault="00564C08" w:rsidP="00C4388B">
      <w:pPr>
        <w:rPr>
          <w:color w:val="000000" w:themeColor="text1"/>
        </w:rPr>
      </w:pPr>
    </w:p>
    <w:p w14:paraId="589F5935" w14:textId="0034CAAB" w:rsidR="00564C08" w:rsidRPr="00564C08" w:rsidRDefault="00C13EB3" w:rsidP="00C13EB3">
      <w:pPr>
        <w:jc w:val="center"/>
        <w:rPr>
          <w:rFonts w:hint="eastAsia"/>
          <w:color w:val="000000" w:themeColor="text1"/>
        </w:rPr>
      </w:pPr>
      <w:r>
        <w:rPr>
          <w:rFonts w:hint="eastAsia"/>
          <w:noProof/>
          <w:color w:val="000000" w:themeColor="text1"/>
        </w:rPr>
        <w:drawing>
          <wp:inline distT="0" distB="0" distL="0" distR="0" wp14:anchorId="044FC137" wp14:editId="3B7AD345">
            <wp:extent cx="9469678" cy="4484038"/>
            <wp:effectExtent l="0" t="0" r="0" b="0"/>
            <wp:docPr id="1698679569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679569" name="圖片 169867956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9" t="18544" r="4877" b="20437"/>
                    <a:stretch/>
                  </pic:blipFill>
                  <pic:spPr bwMode="auto">
                    <a:xfrm>
                      <a:off x="0" y="0"/>
                      <a:ext cx="9494593" cy="4495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64C08" w:rsidRPr="00564C08" w:rsidSect="005920B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847A0" w14:textId="77777777" w:rsidR="000A4331" w:rsidRDefault="000A4331" w:rsidP="00241C4E">
      <w:r>
        <w:separator/>
      </w:r>
    </w:p>
  </w:endnote>
  <w:endnote w:type="continuationSeparator" w:id="0">
    <w:p w14:paraId="3CB9BDE0" w14:textId="77777777" w:rsidR="000A4331" w:rsidRDefault="000A4331" w:rsidP="00241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57F08" w14:textId="77777777" w:rsidR="000A4331" w:rsidRDefault="000A4331" w:rsidP="00241C4E">
      <w:r>
        <w:separator/>
      </w:r>
    </w:p>
  </w:footnote>
  <w:footnote w:type="continuationSeparator" w:id="0">
    <w:p w14:paraId="66CD567A" w14:textId="77777777" w:rsidR="000A4331" w:rsidRDefault="000A4331" w:rsidP="00241C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44781"/>
    <w:multiLevelType w:val="hybridMultilevel"/>
    <w:tmpl w:val="96A8238C"/>
    <w:lvl w:ilvl="0" w:tplc="0D002FA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D2D03C6"/>
    <w:multiLevelType w:val="hybridMultilevel"/>
    <w:tmpl w:val="32D68DB8"/>
    <w:lvl w:ilvl="0" w:tplc="D4AEBC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98590850">
    <w:abstractNumId w:val="1"/>
  </w:num>
  <w:num w:numId="2" w16cid:durableId="2079086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23"/>
    <w:rsid w:val="0001217D"/>
    <w:rsid w:val="00014824"/>
    <w:rsid w:val="00020619"/>
    <w:rsid w:val="00020840"/>
    <w:rsid w:val="0004715B"/>
    <w:rsid w:val="00062E26"/>
    <w:rsid w:val="00070E87"/>
    <w:rsid w:val="000864FB"/>
    <w:rsid w:val="0008743B"/>
    <w:rsid w:val="000A0F49"/>
    <w:rsid w:val="000A4331"/>
    <w:rsid w:val="000C55CB"/>
    <w:rsid w:val="000C5CD4"/>
    <w:rsid w:val="000C66EE"/>
    <w:rsid w:val="000D2180"/>
    <w:rsid w:val="000D69C8"/>
    <w:rsid w:val="000F21C1"/>
    <w:rsid w:val="000F742F"/>
    <w:rsid w:val="0011190B"/>
    <w:rsid w:val="001168D1"/>
    <w:rsid w:val="00116BA4"/>
    <w:rsid w:val="00136DFE"/>
    <w:rsid w:val="0014232E"/>
    <w:rsid w:val="00172FD7"/>
    <w:rsid w:val="00196795"/>
    <w:rsid w:val="001A21FE"/>
    <w:rsid w:val="001D2D9F"/>
    <w:rsid w:val="001D30E5"/>
    <w:rsid w:val="001E5878"/>
    <w:rsid w:val="001F0433"/>
    <w:rsid w:val="001F2B72"/>
    <w:rsid w:val="001F65C0"/>
    <w:rsid w:val="0022230C"/>
    <w:rsid w:val="0023104F"/>
    <w:rsid w:val="00241C4E"/>
    <w:rsid w:val="00242F23"/>
    <w:rsid w:val="00246E6A"/>
    <w:rsid w:val="002472E1"/>
    <w:rsid w:val="00256B0F"/>
    <w:rsid w:val="00270132"/>
    <w:rsid w:val="002842D9"/>
    <w:rsid w:val="0029213A"/>
    <w:rsid w:val="002B3BFC"/>
    <w:rsid w:val="002C07F8"/>
    <w:rsid w:val="002C5907"/>
    <w:rsid w:val="00303F76"/>
    <w:rsid w:val="0030426D"/>
    <w:rsid w:val="0031187B"/>
    <w:rsid w:val="00314C66"/>
    <w:rsid w:val="003239EE"/>
    <w:rsid w:val="003315BA"/>
    <w:rsid w:val="00341286"/>
    <w:rsid w:val="00345AFA"/>
    <w:rsid w:val="0035153B"/>
    <w:rsid w:val="00351763"/>
    <w:rsid w:val="00352A0F"/>
    <w:rsid w:val="00354959"/>
    <w:rsid w:val="00357583"/>
    <w:rsid w:val="00367956"/>
    <w:rsid w:val="00374A29"/>
    <w:rsid w:val="003A4452"/>
    <w:rsid w:val="003C2027"/>
    <w:rsid w:val="003D797C"/>
    <w:rsid w:val="003F07C1"/>
    <w:rsid w:val="003F52D5"/>
    <w:rsid w:val="003F7E2D"/>
    <w:rsid w:val="00401812"/>
    <w:rsid w:val="00407372"/>
    <w:rsid w:val="00410BEA"/>
    <w:rsid w:val="00417DF0"/>
    <w:rsid w:val="00425DB4"/>
    <w:rsid w:val="0042691E"/>
    <w:rsid w:val="00430D7D"/>
    <w:rsid w:val="00440381"/>
    <w:rsid w:val="00445FCB"/>
    <w:rsid w:val="00463C19"/>
    <w:rsid w:val="004649C5"/>
    <w:rsid w:val="00473DAB"/>
    <w:rsid w:val="00482034"/>
    <w:rsid w:val="004844D0"/>
    <w:rsid w:val="00487A18"/>
    <w:rsid w:val="004A31FC"/>
    <w:rsid w:val="004C1D18"/>
    <w:rsid w:val="004D0F92"/>
    <w:rsid w:val="004E67FB"/>
    <w:rsid w:val="004F650D"/>
    <w:rsid w:val="004F6F33"/>
    <w:rsid w:val="00510128"/>
    <w:rsid w:val="00517F7E"/>
    <w:rsid w:val="0053598B"/>
    <w:rsid w:val="005417BB"/>
    <w:rsid w:val="00545264"/>
    <w:rsid w:val="00546639"/>
    <w:rsid w:val="00561798"/>
    <w:rsid w:val="0056272E"/>
    <w:rsid w:val="00564C08"/>
    <w:rsid w:val="00564E1E"/>
    <w:rsid w:val="0057472B"/>
    <w:rsid w:val="005832F2"/>
    <w:rsid w:val="00583DFD"/>
    <w:rsid w:val="00592074"/>
    <w:rsid w:val="005920B8"/>
    <w:rsid w:val="00593E81"/>
    <w:rsid w:val="005A6626"/>
    <w:rsid w:val="005A6628"/>
    <w:rsid w:val="005E5BFA"/>
    <w:rsid w:val="00615E3C"/>
    <w:rsid w:val="006215BD"/>
    <w:rsid w:val="006426E1"/>
    <w:rsid w:val="0065031B"/>
    <w:rsid w:val="0065699C"/>
    <w:rsid w:val="006639B6"/>
    <w:rsid w:val="006641EF"/>
    <w:rsid w:val="0066557D"/>
    <w:rsid w:val="00693933"/>
    <w:rsid w:val="006B473E"/>
    <w:rsid w:val="006B49D8"/>
    <w:rsid w:val="006C3563"/>
    <w:rsid w:val="006C641A"/>
    <w:rsid w:val="006C67D9"/>
    <w:rsid w:val="006C6BC2"/>
    <w:rsid w:val="006D111F"/>
    <w:rsid w:val="006D7678"/>
    <w:rsid w:val="006E37D4"/>
    <w:rsid w:val="00703CFF"/>
    <w:rsid w:val="00705894"/>
    <w:rsid w:val="00717793"/>
    <w:rsid w:val="007463B7"/>
    <w:rsid w:val="00746958"/>
    <w:rsid w:val="00752B55"/>
    <w:rsid w:val="007537B0"/>
    <w:rsid w:val="00765398"/>
    <w:rsid w:val="00772048"/>
    <w:rsid w:val="00795E70"/>
    <w:rsid w:val="007A0DBA"/>
    <w:rsid w:val="007A47AF"/>
    <w:rsid w:val="007C52D1"/>
    <w:rsid w:val="007D4576"/>
    <w:rsid w:val="007E06C9"/>
    <w:rsid w:val="007E4524"/>
    <w:rsid w:val="007E59EE"/>
    <w:rsid w:val="007F26CF"/>
    <w:rsid w:val="00811DA7"/>
    <w:rsid w:val="00822867"/>
    <w:rsid w:val="00823337"/>
    <w:rsid w:val="0083225C"/>
    <w:rsid w:val="008379C9"/>
    <w:rsid w:val="00841AAA"/>
    <w:rsid w:val="008454C3"/>
    <w:rsid w:val="00860B54"/>
    <w:rsid w:val="008612FD"/>
    <w:rsid w:val="00862539"/>
    <w:rsid w:val="008853D9"/>
    <w:rsid w:val="00886132"/>
    <w:rsid w:val="00891F86"/>
    <w:rsid w:val="008940B9"/>
    <w:rsid w:val="00896756"/>
    <w:rsid w:val="008A19A1"/>
    <w:rsid w:val="008B2D85"/>
    <w:rsid w:val="008B7584"/>
    <w:rsid w:val="008C0D6F"/>
    <w:rsid w:val="008E17E5"/>
    <w:rsid w:val="00900157"/>
    <w:rsid w:val="0090197F"/>
    <w:rsid w:val="0090378D"/>
    <w:rsid w:val="009060C5"/>
    <w:rsid w:val="009200CB"/>
    <w:rsid w:val="009252DC"/>
    <w:rsid w:val="00931571"/>
    <w:rsid w:val="00931BFC"/>
    <w:rsid w:val="00936B1E"/>
    <w:rsid w:val="00944AA0"/>
    <w:rsid w:val="0095493F"/>
    <w:rsid w:val="00971498"/>
    <w:rsid w:val="00980CF4"/>
    <w:rsid w:val="009826EF"/>
    <w:rsid w:val="00985A2D"/>
    <w:rsid w:val="009E5CEF"/>
    <w:rsid w:val="009F114B"/>
    <w:rsid w:val="009F3F71"/>
    <w:rsid w:val="009F529E"/>
    <w:rsid w:val="00A12FD4"/>
    <w:rsid w:val="00A366CA"/>
    <w:rsid w:val="00A468EC"/>
    <w:rsid w:val="00A7220D"/>
    <w:rsid w:val="00A76E9C"/>
    <w:rsid w:val="00A81457"/>
    <w:rsid w:val="00A83709"/>
    <w:rsid w:val="00A9176A"/>
    <w:rsid w:val="00A97B60"/>
    <w:rsid w:val="00AB1C0E"/>
    <w:rsid w:val="00AB5C62"/>
    <w:rsid w:val="00AE2264"/>
    <w:rsid w:val="00AF6038"/>
    <w:rsid w:val="00B1312F"/>
    <w:rsid w:val="00B150A7"/>
    <w:rsid w:val="00B23199"/>
    <w:rsid w:val="00B23436"/>
    <w:rsid w:val="00B26AE2"/>
    <w:rsid w:val="00B36678"/>
    <w:rsid w:val="00B3735A"/>
    <w:rsid w:val="00B4207E"/>
    <w:rsid w:val="00B453DF"/>
    <w:rsid w:val="00B45E94"/>
    <w:rsid w:val="00B509F1"/>
    <w:rsid w:val="00B55C0E"/>
    <w:rsid w:val="00B91697"/>
    <w:rsid w:val="00BA2063"/>
    <w:rsid w:val="00BA3333"/>
    <w:rsid w:val="00BA5C29"/>
    <w:rsid w:val="00BB35AA"/>
    <w:rsid w:val="00BC727C"/>
    <w:rsid w:val="00BE4E1B"/>
    <w:rsid w:val="00BF33B2"/>
    <w:rsid w:val="00BF5C2F"/>
    <w:rsid w:val="00C12DF9"/>
    <w:rsid w:val="00C13EB3"/>
    <w:rsid w:val="00C37E97"/>
    <w:rsid w:val="00C4200C"/>
    <w:rsid w:val="00C4388B"/>
    <w:rsid w:val="00C46228"/>
    <w:rsid w:val="00C47960"/>
    <w:rsid w:val="00C5554D"/>
    <w:rsid w:val="00C817C1"/>
    <w:rsid w:val="00C82763"/>
    <w:rsid w:val="00C95C0F"/>
    <w:rsid w:val="00CA3124"/>
    <w:rsid w:val="00CA6B32"/>
    <w:rsid w:val="00CB7F1C"/>
    <w:rsid w:val="00CE0B9F"/>
    <w:rsid w:val="00CE376B"/>
    <w:rsid w:val="00CF0AB1"/>
    <w:rsid w:val="00CF52E2"/>
    <w:rsid w:val="00D012DA"/>
    <w:rsid w:val="00D03BC4"/>
    <w:rsid w:val="00D17A96"/>
    <w:rsid w:val="00D428E7"/>
    <w:rsid w:val="00D500B1"/>
    <w:rsid w:val="00D50BC8"/>
    <w:rsid w:val="00D70E08"/>
    <w:rsid w:val="00D727F5"/>
    <w:rsid w:val="00D82553"/>
    <w:rsid w:val="00D864BF"/>
    <w:rsid w:val="00D87C04"/>
    <w:rsid w:val="00D967A6"/>
    <w:rsid w:val="00DA2DA0"/>
    <w:rsid w:val="00DB0861"/>
    <w:rsid w:val="00DC1E89"/>
    <w:rsid w:val="00DC47CA"/>
    <w:rsid w:val="00DD271E"/>
    <w:rsid w:val="00DD3C59"/>
    <w:rsid w:val="00DE14DA"/>
    <w:rsid w:val="00DE65D1"/>
    <w:rsid w:val="00DF1368"/>
    <w:rsid w:val="00DF21B4"/>
    <w:rsid w:val="00DF2D42"/>
    <w:rsid w:val="00DF5705"/>
    <w:rsid w:val="00E1284E"/>
    <w:rsid w:val="00E131FF"/>
    <w:rsid w:val="00E16297"/>
    <w:rsid w:val="00E253D5"/>
    <w:rsid w:val="00E346F2"/>
    <w:rsid w:val="00E43885"/>
    <w:rsid w:val="00E43B1A"/>
    <w:rsid w:val="00E67ADA"/>
    <w:rsid w:val="00E75A62"/>
    <w:rsid w:val="00E84AC1"/>
    <w:rsid w:val="00EA3683"/>
    <w:rsid w:val="00EA535C"/>
    <w:rsid w:val="00EB009D"/>
    <w:rsid w:val="00EC74E4"/>
    <w:rsid w:val="00EE6349"/>
    <w:rsid w:val="00EF274D"/>
    <w:rsid w:val="00EF3663"/>
    <w:rsid w:val="00EF6612"/>
    <w:rsid w:val="00F2053F"/>
    <w:rsid w:val="00F2070B"/>
    <w:rsid w:val="00F222DB"/>
    <w:rsid w:val="00F228B4"/>
    <w:rsid w:val="00F51FC8"/>
    <w:rsid w:val="00F57E14"/>
    <w:rsid w:val="00F62FAB"/>
    <w:rsid w:val="00F71C7D"/>
    <w:rsid w:val="00F72C5C"/>
    <w:rsid w:val="00FA7B23"/>
    <w:rsid w:val="00FB0FAE"/>
    <w:rsid w:val="00FB7B71"/>
    <w:rsid w:val="00FC24B1"/>
    <w:rsid w:val="00FC69D6"/>
    <w:rsid w:val="00FD5871"/>
    <w:rsid w:val="00FE498D"/>
    <w:rsid w:val="00FE7A40"/>
    <w:rsid w:val="00FF1DA3"/>
    <w:rsid w:val="00FF6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72637"/>
  <w15:docId w15:val="{19BE6C67-A1F4-4668-9D7D-E6D73DD5C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A7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1C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41C4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41C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41C4E"/>
    <w:rPr>
      <w:sz w:val="20"/>
      <w:szCs w:val="20"/>
    </w:rPr>
  </w:style>
  <w:style w:type="paragraph" w:styleId="a8">
    <w:name w:val="List Paragraph"/>
    <w:basedOn w:val="a"/>
    <w:uiPriority w:val="34"/>
    <w:qFormat/>
    <w:rsid w:val="0090378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450388-DCBD-49FF-8603-492CD1CB0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5</Pages>
  <Words>1098</Words>
  <Characters>7348</Characters>
  <Application>Microsoft Office Word</Application>
  <DocSecurity>0</DocSecurity>
  <Lines>1049</Lines>
  <Paragraphs>211</Paragraphs>
  <ScaleCrop>false</ScaleCrop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nus125</dc:creator>
  <cp:lastModifiedBy>李杰JL</cp:lastModifiedBy>
  <cp:revision>30</cp:revision>
  <cp:lastPrinted>2023-06-11T12:27:00Z</cp:lastPrinted>
  <dcterms:created xsi:type="dcterms:W3CDTF">2023-07-21T12:00:00Z</dcterms:created>
  <dcterms:modified xsi:type="dcterms:W3CDTF">2023-08-29T12:21:00Z</dcterms:modified>
</cp:coreProperties>
</file>